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52C087" w14:textId="5D51E53C" w:rsidR="00223271" w:rsidRPr="0067048A" w:rsidRDefault="008C18AC" w:rsidP="00303D48">
      <w:pPr>
        <w:spacing w:after="0" w:line="240" w:lineRule="auto"/>
        <w:jc w:val="both"/>
        <w:rPr>
          <w:rFonts w:ascii="Cambria" w:hAnsi="Cambria"/>
          <w:sz w:val="24"/>
          <w:szCs w:val="24"/>
          <w:lang w:val="en-US"/>
        </w:rPr>
      </w:pPr>
      <w:bookmarkStart w:id="0" w:name="_GoBack"/>
      <w:r w:rsidRPr="008C18AC">
        <w:rPr>
          <w:rFonts w:ascii="Cambria" w:hAnsi="Cambria"/>
          <w:b/>
          <w:sz w:val="24"/>
          <w:szCs w:val="24"/>
          <w:lang w:val="en-US"/>
        </w:rPr>
        <w:t xml:space="preserve">Additional </w:t>
      </w:r>
      <w:bookmarkEnd w:id="0"/>
      <w:r w:rsidR="00172134">
        <w:rPr>
          <w:rFonts w:ascii="Cambria" w:hAnsi="Cambria"/>
          <w:b/>
          <w:sz w:val="24"/>
          <w:szCs w:val="24"/>
          <w:lang w:val="en-US"/>
        </w:rPr>
        <w:t>File</w:t>
      </w:r>
      <w:r w:rsidR="00172134" w:rsidRPr="000318F5">
        <w:rPr>
          <w:rFonts w:ascii="Cambria" w:hAnsi="Cambria"/>
          <w:b/>
          <w:sz w:val="24"/>
          <w:szCs w:val="24"/>
          <w:lang w:val="en-US"/>
        </w:rPr>
        <w:t xml:space="preserve"> </w:t>
      </w:r>
      <w:r w:rsidR="0000100F">
        <w:rPr>
          <w:rFonts w:ascii="Cambria" w:hAnsi="Cambria"/>
          <w:b/>
          <w:sz w:val="24"/>
          <w:szCs w:val="24"/>
          <w:lang w:val="en-US"/>
        </w:rPr>
        <w:t>6</w:t>
      </w:r>
      <w:r w:rsidR="00172134">
        <w:rPr>
          <w:rFonts w:ascii="Cambria" w:hAnsi="Cambria"/>
          <w:b/>
          <w:sz w:val="24"/>
          <w:szCs w:val="24"/>
          <w:lang w:val="en-US"/>
        </w:rPr>
        <w:t xml:space="preserve">. </w:t>
      </w:r>
      <w:r w:rsidR="00F12D5E" w:rsidRPr="00AB5624">
        <w:rPr>
          <w:rFonts w:ascii="Cambria" w:hAnsi="Cambria"/>
          <w:sz w:val="24"/>
          <w:szCs w:val="24"/>
          <w:lang w:val="en-US"/>
        </w:rPr>
        <w:t>Comparison</w:t>
      </w:r>
      <w:r w:rsidR="00462880" w:rsidRPr="00AB5624">
        <w:rPr>
          <w:rFonts w:ascii="Cambria" w:hAnsi="Cambria"/>
          <w:sz w:val="24"/>
          <w:szCs w:val="24"/>
          <w:lang w:val="en-US"/>
        </w:rPr>
        <w:t xml:space="preserve"> of </w:t>
      </w:r>
      <w:r w:rsidR="00C60BF9" w:rsidRPr="00871B13">
        <w:rPr>
          <w:rFonts w:ascii="Cambria" w:hAnsi="Cambria"/>
          <w:sz w:val="24"/>
          <w:szCs w:val="24"/>
          <w:lang w:val="en-US"/>
        </w:rPr>
        <w:t xml:space="preserve">senescence-associated secretory phenotype (SASP) </w:t>
      </w:r>
      <w:r w:rsidR="00462880" w:rsidRPr="00AB5624">
        <w:rPr>
          <w:rFonts w:ascii="Cambria" w:hAnsi="Cambria"/>
          <w:sz w:val="24"/>
          <w:szCs w:val="24"/>
          <w:lang w:val="en-US"/>
        </w:rPr>
        <w:t>proteins</w:t>
      </w:r>
      <w:bookmarkStart w:id="1" w:name="_Hlk128122342"/>
      <w:r w:rsidR="00F12D5E" w:rsidRPr="00AB5624">
        <w:rPr>
          <w:rFonts w:ascii="Cambria" w:hAnsi="Cambria"/>
          <w:sz w:val="24"/>
          <w:szCs w:val="24"/>
          <w:lang w:val="en-US"/>
        </w:rPr>
        <w:t xml:space="preserve"> between </w:t>
      </w:r>
      <w:r w:rsidR="00F62882">
        <w:rPr>
          <w:rFonts w:ascii="Cambria" w:hAnsi="Cambria"/>
          <w:sz w:val="24"/>
          <w:szCs w:val="24"/>
          <w:lang w:val="en-US"/>
        </w:rPr>
        <w:t>male</w:t>
      </w:r>
      <w:r w:rsidR="00561132">
        <w:rPr>
          <w:rFonts w:ascii="Cambria" w:hAnsi="Cambria"/>
          <w:sz w:val="24"/>
          <w:szCs w:val="24"/>
          <w:lang w:val="en-US"/>
        </w:rPr>
        <w:t>s</w:t>
      </w:r>
      <w:r w:rsidR="001F1B86" w:rsidRPr="00AB5624">
        <w:rPr>
          <w:rFonts w:ascii="Cambria" w:hAnsi="Cambria"/>
          <w:sz w:val="24"/>
          <w:szCs w:val="24"/>
          <w:lang w:val="en-US"/>
        </w:rPr>
        <w:t xml:space="preserve"> who spontaneously cleared </w:t>
      </w:r>
      <w:r w:rsidR="00C92857" w:rsidRPr="00AB5624">
        <w:rPr>
          <w:rFonts w:ascii="Cambria" w:hAnsi="Cambria"/>
          <w:sz w:val="24"/>
          <w:szCs w:val="24"/>
          <w:lang w:val="en-US"/>
        </w:rPr>
        <w:t xml:space="preserve">HCV </w:t>
      </w:r>
      <w:r w:rsidR="003D301D">
        <w:rPr>
          <w:rFonts w:ascii="Cambria" w:hAnsi="Cambria"/>
          <w:sz w:val="24"/>
          <w:szCs w:val="24"/>
          <w:lang w:val="en-US"/>
        </w:rPr>
        <w:t xml:space="preserve">(SC group) </w:t>
      </w:r>
      <w:r w:rsidR="00C92857" w:rsidRPr="00AB5624">
        <w:rPr>
          <w:rFonts w:ascii="Cambria" w:hAnsi="Cambria"/>
          <w:sz w:val="24"/>
          <w:szCs w:val="24"/>
          <w:lang w:val="en-US"/>
        </w:rPr>
        <w:t xml:space="preserve">versus </w:t>
      </w:r>
      <w:r w:rsidR="00F12D5E" w:rsidRPr="00AB5624">
        <w:rPr>
          <w:rFonts w:ascii="Cambria" w:hAnsi="Cambria"/>
          <w:sz w:val="24"/>
          <w:szCs w:val="24"/>
          <w:lang w:val="en-US"/>
        </w:rPr>
        <w:t>controls</w:t>
      </w:r>
      <w:bookmarkEnd w:id="1"/>
      <w:r w:rsidR="003D301D">
        <w:rPr>
          <w:rFonts w:ascii="Cambria" w:hAnsi="Cambria"/>
          <w:sz w:val="24"/>
          <w:szCs w:val="24"/>
          <w:lang w:val="en-US"/>
        </w:rPr>
        <w:t xml:space="preserve"> (C group)</w:t>
      </w:r>
      <w:r w:rsidR="00F12D5E" w:rsidRPr="00AB5624">
        <w:rPr>
          <w:rFonts w:ascii="Cambria" w:hAnsi="Cambria"/>
          <w:sz w:val="24"/>
          <w:szCs w:val="24"/>
          <w:lang w:val="en-US"/>
        </w:rPr>
        <w:t>.</w:t>
      </w:r>
    </w:p>
    <w:p w14:paraId="69B0BD5A" w14:textId="77777777" w:rsidR="008B34A3" w:rsidRPr="0067048A" w:rsidRDefault="008B34A3" w:rsidP="00303D48">
      <w:pPr>
        <w:spacing w:after="0" w:line="240" w:lineRule="auto"/>
        <w:jc w:val="both"/>
        <w:rPr>
          <w:rFonts w:ascii="Cambria" w:hAnsi="Cambria"/>
          <w:sz w:val="24"/>
          <w:szCs w:val="24"/>
          <w:lang w:val="en-US"/>
        </w:rPr>
      </w:pP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520"/>
        <w:gridCol w:w="1775"/>
        <w:gridCol w:w="967"/>
        <w:gridCol w:w="965"/>
        <w:gridCol w:w="1775"/>
        <w:gridCol w:w="967"/>
        <w:gridCol w:w="965"/>
      </w:tblGrid>
      <w:tr w:rsidR="008B34A3" w:rsidRPr="005C69BE" w14:paraId="5894F19C" w14:textId="77777777" w:rsidTr="00E11E5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5D1C62" w14:textId="77777777" w:rsidR="008B34A3" w:rsidRPr="003E029D" w:rsidRDefault="008B34A3" w:rsidP="00F60623">
            <w:pPr>
              <w:spacing w:after="0" w:line="240" w:lineRule="auto"/>
              <w:rPr>
                <w:rFonts w:ascii="Cambria" w:hAnsi="Cambria" w:cstheme="minorHAnsi"/>
                <w:b/>
                <w:bCs/>
                <w:highlight w:val="yellow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6AAA6" w14:textId="1E111EF3" w:rsidR="008B34A3" w:rsidRPr="003E029D" w:rsidRDefault="00401ABA" w:rsidP="00916524">
            <w:pPr>
              <w:tabs>
                <w:tab w:val="left" w:pos="709"/>
              </w:tabs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snapToGrid w:val="0"/>
                <w:lang w:val="en-US"/>
              </w:rPr>
            </w:pPr>
            <w:r w:rsidRPr="003E029D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Un-adjuste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0DF58" w14:textId="0C2ECFBD" w:rsidR="005302D1" w:rsidRPr="003E029D" w:rsidRDefault="00401ABA" w:rsidP="00916524">
            <w:pPr>
              <w:tabs>
                <w:tab w:val="left" w:pos="709"/>
              </w:tabs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snapToGrid w:val="0"/>
                <w:lang w:val="en-GB"/>
              </w:rPr>
            </w:pPr>
            <w:r w:rsidRPr="003E029D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Adjusted</w:t>
            </w:r>
          </w:p>
        </w:tc>
      </w:tr>
      <w:tr w:rsidR="00E11E57" w:rsidRPr="005C69BE" w14:paraId="4E1CEBC2" w14:textId="77777777" w:rsidTr="00E11E5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5C1D0" w14:textId="77777777" w:rsidR="008B34A3" w:rsidRPr="003E029D" w:rsidRDefault="008B34A3" w:rsidP="00F60623">
            <w:pPr>
              <w:spacing w:after="0" w:line="240" w:lineRule="auto"/>
              <w:rPr>
                <w:rFonts w:ascii="Cambria" w:hAnsi="Cambria" w:cstheme="minorHAnsi"/>
                <w:b/>
                <w:bCs/>
                <w:lang w:val="en-US"/>
              </w:rPr>
            </w:pPr>
            <w:r w:rsidRPr="003E029D">
              <w:rPr>
                <w:rFonts w:ascii="Cambria" w:hAnsi="Cambria" w:cstheme="minorHAnsi"/>
                <w:b/>
                <w:bCs/>
                <w:color w:val="000000"/>
                <w:lang w:val="en-US"/>
              </w:rPr>
              <w:t>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94818" w14:textId="77777777" w:rsidR="008B34A3" w:rsidRPr="003E029D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3E029D">
              <w:rPr>
                <w:rFonts w:ascii="Cambria" w:hAnsi="Cambria" w:cstheme="minorHAnsi"/>
                <w:b/>
                <w:color w:val="000000"/>
                <w:lang w:val="en-GB"/>
              </w:rPr>
              <w:t>AM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F7A0B" w14:textId="77777777" w:rsidR="008B34A3" w:rsidRPr="003E029D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 w:cstheme="minorHAnsi"/>
                <w:b/>
                <w:bCs/>
                <w:i/>
                <w:snapToGrid w:val="0"/>
                <w:lang w:val="en-US"/>
              </w:rPr>
              <w:t>p</w:t>
            </w:r>
            <w:r w:rsidRPr="003E029D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9A9BF" w14:textId="77777777" w:rsidR="008B34A3" w:rsidRPr="003E029D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3E029D">
              <w:rPr>
                <w:rFonts w:ascii="Cambria" w:hAnsi="Cambria" w:cstheme="minorHAnsi"/>
                <w:b/>
                <w:bCs/>
                <w:i/>
                <w:snapToGrid w:val="0"/>
                <w:lang w:val="en-US"/>
              </w:rPr>
              <w:t>q</w:t>
            </w:r>
            <w:r w:rsidRPr="003E029D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1F59A" w14:textId="6F3B2109" w:rsidR="008B34A3" w:rsidRPr="003E029D" w:rsidRDefault="000170FA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proofErr w:type="spellStart"/>
            <w:r w:rsidRPr="003E029D">
              <w:rPr>
                <w:rFonts w:ascii="Cambria" w:hAnsi="Cambria" w:cstheme="minorHAnsi"/>
                <w:b/>
                <w:color w:val="000000"/>
                <w:lang w:val="en-GB"/>
              </w:rPr>
              <w:t>a</w:t>
            </w:r>
            <w:r w:rsidR="008B34A3" w:rsidRPr="003E029D">
              <w:rPr>
                <w:rFonts w:ascii="Cambria" w:hAnsi="Cambria" w:cstheme="minorHAnsi"/>
                <w:b/>
                <w:color w:val="000000"/>
                <w:lang w:val="en-GB"/>
              </w:rPr>
              <w:t>AMR</w:t>
            </w:r>
            <w:proofErr w:type="spellEnd"/>
            <w:r w:rsidR="008B34A3" w:rsidRPr="003E029D">
              <w:rPr>
                <w:rFonts w:ascii="Cambria" w:hAnsi="Cambria" w:cstheme="minorHAnsi"/>
                <w:b/>
                <w:color w:val="000000"/>
                <w:lang w:val="en-GB"/>
              </w:rPr>
              <w:t xml:space="preserve">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80079" w14:textId="77777777" w:rsidR="008B34A3" w:rsidRPr="003E029D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 w:cstheme="minorHAnsi"/>
                <w:b/>
                <w:bCs/>
                <w:i/>
                <w:snapToGrid w:val="0"/>
                <w:lang w:val="en-US"/>
              </w:rPr>
              <w:t>p</w:t>
            </w:r>
            <w:r w:rsidRPr="003E029D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6C83F" w14:textId="77777777" w:rsidR="008B34A3" w:rsidRPr="003E029D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3E029D">
              <w:rPr>
                <w:rFonts w:ascii="Cambria" w:hAnsi="Cambria" w:cstheme="minorHAnsi"/>
                <w:b/>
                <w:bCs/>
                <w:i/>
                <w:snapToGrid w:val="0"/>
                <w:lang w:val="en-US"/>
              </w:rPr>
              <w:t>q</w:t>
            </w:r>
            <w:r w:rsidRPr="003E029D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-value</w:t>
            </w:r>
          </w:p>
        </w:tc>
      </w:tr>
      <w:tr w:rsidR="00AD7026" w:rsidRPr="005C69BE" w14:paraId="0DC33F99" w14:textId="77777777" w:rsidTr="00FA097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68D5E46" w14:textId="1FE375A6" w:rsidR="00AD7026" w:rsidRPr="003E029D" w:rsidRDefault="00AD7026" w:rsidP="00AD702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3E029D">
              <w:rPr>
                <w:rFonts w:ascii="Cambria" w:hAnsi="Cambria"/>
                <w:lang w:val="en-GB"/>
              </w:rPr>
              <w:t>EG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667361" w14:textId="0C69FEE5" w:rsidR="00AD7026" w:rsidRPr="003E029D" w:rsidRDefault="00AD7026" w:rsidP="00AD7026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  <w:lang w:val="en-GB"/>
              </w:rPr>
              <w:t>1.20 (</w:t>
            </w:r>
            <w:r w:rsidR="0085160D" w:rsidRPr="003E029D">
              <w:rPr>
                <w:rFonts w:ascii="Cambria" w:hAnsi="Cambria"/>
                <w:lang w:val="en-GB"/>
              </w:rPr>
              <w:t>0.94</w:t>
            </w:r>
            <w:r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85160D" w:rsidRPr="003E029D">
              <w:rPr>
                <w:rFonts w:ascii="Cambria" w:hAnsi="Cambria" w:cstheme="minorHAnsi"/>
                <w:color w:val="000000"/>
                <w:lang w:val="en-GB"/>
              </w:rPr>
              <w:t>1.53</w:t>
            </w:r>
            <w:r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6522CF" w14:textId="566429A4" w:rsidR="00AD7026" w:rsidRPr="003E029D" w:rsidRDefault="00AD7026" w:rsidP="00AD7026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3E029D">
              <w:rPr>
                <w:rFonts w:ascii="Cambria" w:hAnsi="Cambria"/>
                <w:lang w:val="en-GB"/>
              </w:rPr>
              <w:t>0.1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BF53F7C" w14:textId="5296C379" w:rsidR="00AD7026" w:rsidRPr="003E029D" w:rsidRDefault="00AD7026" w:rsidP="00AD7026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3E029D">
              <w:rPr>
                <w:rFonts w:ascii="Cambria" w:hAnsi="Cambria"/>
                <w:lang w:val="en-GB"/>
              </w:rPr>
              <w:t>0.2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913B2F" w14:textId="3D993998" w:rsidR="00AD7026" w:rsidRPr="003E029D" w:rsidRDefault="00AD7026" w:rsidP="00AD7026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20</w:t>
            </w:r>
            <w:r w:rsidR="009D0AA8" w:rsidRPr="003E029D">
              <w:rPr>
                <w:rFonts w:ascii="Cambria" w:hAnsi="Cambria"/>
              </w:rPr>
              <w:t xml:space="preserve"> (</w:t>
            </w:r>
            <w:r w:rsidR="00467465" w:rsidRPr="003E029D">
              <w:rPr>
                <w:rFonts w:ascii="Cambria" w:hAnsi="Cambria"/>
              </w:rPr>
              <w:t>0.96</w:t>
            </w:r>
            <w:r w:rsidR="009D0AA8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467465" w:rsidRPr="003E029D">
              <w:rPr>
                <w:rFonts w:ascii="Cambria" w:hAnsi="Cambria" w:cstheme="minorHAnsi"/>
                <w:color w:val="000000"/>
                <w:lang w:val="en-GB"/>
              </w:rPr>
              <w:t>1.51</w:t>
            </w:r>
            <w:r w:rsidR="009D0AA8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984A53" w14:textId="7F100671" w:rsidR="00AD7026" w:rsidRPr="003E029D" w:rsidRDefault="00AD7026" w:rsidP="00AD7026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1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681A3C" w14:textId="356306FC" w:rsidR="00AD7026" w:rsidRPr="003E029D" w:rsidRDefault="00AD7026" w:rsidP="00AD7026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228</w:t>
            </w:r>
          </w:p>
        </w:tc>
      </w:tr>
      <w:tr w:rsidR="00AD7026" w:rsidRPr="005C69BE" w14:paraId="72085306" w14:textId="77777777" w:rsidTr="00FA0972">
        <w:trPr>
          <w:jc w:val="center"/>
        </w:trPr>
        <w:tc>
          <w:tcPr>
            <w:tcW w:w="0" w:type="auto"/>
            <w:shd w:val="clear" w:color="auto" w:fill="auto"/>
          </w:tcPr>
          <w:p w14:paraId="166B9538" w14:textId="51528385" w:rsidR="00AD7026" w:rsidRPr="003E029D" w:rsidRDefault="00AD7026" w:rsidP="00AD702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proofErr w:type="spellStart"/>
            <w:r w:rsidRPr="003E029D">
              <w:rPr>
                <w:rFonts w:ascii="Cambria" w:hAnsi="Cambria"/>
              </w:rPr>
              <w:t>Eotaxin</w:t>
            </w:r>
            <w:proofErr w:type="spellEnd"/>
          </w:p>
        </w:tc>
        <w:tc>
          <w:tcPr>
            <w:tcW w:w="0" w:type="auto"/>
          </w:tcPr>
          <w:p w14:paraId="38484782" w14:textId="7845A7C7" w:rsidR="00AD7026" w:rsidRPr="003E029D" w:rsidRDefault="00AD7026" w:rsidP="00AD7026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65</w:t>
            </w:r>
            <w:r w:rsidR="005229AC" w:rsidRPr="003E029D">
              <w:rPr>
                <w:rFonts w:ascii="Cambria" w:hAnsi="Cambria"/>
              </w:rPr>
              <w:t xml:space="preserve"> (</w:t>
            </w:r>
            <w:r w:rsidR="0085160D" w:rsidRPr="003E029D">
              <w:rPr>
                <w:rFonts w:ascii="Cambria" w:hAnsi="Cambria"/>
              </w:rPr>
              <w:t>0.97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85160D" w:rsidRPr="003E029D">
              <w:rPr>
                <w:rFonts w:ascii="Cambria" w:hAnsi="Cambria" w:cstheme="minorHAnsi"/>
                <w:color w:val="000000"/>
                <w:lang w:val="en-GB"/>
              </w:rPr>
              <w:t>2.83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7EC089D" w14:textId="79851CA2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0.078</w:t>
            </w:r>
          </w:p>
        </w:tc>
        <w:tc>
          <w:tcPr>
            <w:tcW w:w="0" w:type="auto"/>
            <w:shd w:val="clear" w:color="auto" w:fill="auto"/>
          </w:tcPr>
          <w:p w14:paraId="45134654" w14:textId="62D17E02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3E029D">
              <w:rPr>
                <w:rFonts w:ascii="Cambria" w:hAnsi="Cambria"/>
              </w:rPr>
              <w:t>0.1</w:t>
            </w:r>
            <w:r w:rsidR="005229AC" w:rsidRPr="003E029D">
              <w:rPr>
                <w:rFonts w:ascii="Cambria" w:hAnsi="Cambria"/>
              </w:rPr>
              <w:t>70</w:t>
            </w:r>
          </w:p>
        </w:tc>
        <w:tc>
          <w:tcPr>
            <w:tcW w:w="0" w:type="auto"/>
          </w:tcPr>
          <w:p w14:paraId="0F7DCF72" w14:textId="6CA715B5" w:rsidR="00AD7026" w:rsidRPr="003E029D" w:rsidRDefault="00F142E0" w:rsidP="00F142E0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50</w:t>
            </w:r>
            <w:r w:rsidR="00435915" w:rsidRPr="003E029D">
              <w:rPr>
                <w:rFonts w:ascii="Cambria" w:hAnsi="Cambria"/>
              </w:rPr>
              <w:t xml:space="preserve"> (</w:t>
            </w:r>
            <w:r w:rsidR="00467465" w:rsidRPr="003E029D">
              <w:rPr>
                <w:rFonts w:ascii="Cambria" w:hAnsi="Cambria"/>
              </w:rPr>
              <w:t>0.85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467465" w:rsidRPr="003E029D">
              <w:rPr>
                <w:rFonts w:ascii="Cambria" w:hAnsi="Cambria" w:cstheme="minorHAnsi"/>
                <w:color w:val="000000"/>
                <w:lang w:val="en-GB"/>
              </w:rPr>
              <w:t>2.66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688C1477" w14:textId="6CF41032" w:rsidR="00AD7026" w:rsidRPr="003E029D" w:rsidRDefault="00435915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175</w:t>
            </w:r>
          </w:p>
        </w:tc>
        <w:tc>
          <w:tcPr>
            <w:tcW w:w="0" w:type="auto"/>
          </w:tcPr>
          <w:p w14:paraId="60FA0114" w14:textId="47AE3AAE" w:rsidR="00AD7026" w:rsidRPr="003E029D" w:rsidRDefault="00AD7026" w:rsidP="00F970C7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284</w:t>
            </w:r>
          </w:p>
        </w:tc>
      </w:tr>
      <w:tr w:rsidR="00AD7026" w:rsidRPr="005C69BE" w14:paraId="6351115D" w14:textId="77777777" w:rsidTr="00FA0972">
        <w:trPr>
          <w:jc w:val="center"/>
        </w:trPr>
        <w:tc>
          <w:tcPr>
            <w:tcW w:w="0" w:type="auto"/>
            <w:shd w:val="clear" w:color="auto" w:fill="auto"/>
          </w:tcPr>
          <w:p w14:paraId="44660990" w14:textId="57A9767E" w:rsidR="00AD7026" w:rsidRPr="003E029D" w:rsidRDefault="00AD7026" w:rsidP="00AD702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snapToGrid w:val="0"/>
                <w:lang w:val="en-US"/>
              </w:rPr>
            </w:pPr>
            <w:r w:rsidRPr="003E029D">
              <w:rPr>
                <w:rFonts w:ascii="Cambria" w:hAnsi="Cambria"/>
              </w:rPr>
              <w:t>Gro-</w:t>
            </w:r>
            <w:proofErr w:type="spellStart"/>
            <w:r w:rsidRPr="003E029D">
              <w:rPr>
                <w:rFonts w:ascii="Cambria" w:hAnsi="Cambria"/>
              </w:rPr>
              <w:t>alpha</w:t>
            </w:r>
            <w:proofErr w:type="spellEnd"/>
            <w:r w:rsidRPr="003E029D">
              <w:rPr>
                <w:rFonts w:ascii="Cambria" w:hAnsi="Cambria"/>
              </w:rPr>
              <w:t>/KC</w:t>
            </w:r>
          </w:p>
        </w:tc>
        <w:tc>
          <w:tcPr>
            <w:tcW w:w="0" w:type="auto"/>
          </w:tcPr>
          <w:p w14:paraId="1989A0DF" w14:textId="7266EF73" w:rsidR="00AD7026" w:rsidRPr="003E029D" w:rsidRDefault="00AD7026" w:rsidP="00AD7026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02</w:t>
            </w:r>
            <w:r w:rsidR="005229AC" w:rsidRPr="003E029D">
              <w:rPr>
                <w:rFonts w:ascii="Cambria" w:hAnsi="Cambria"/>
              </w:rPr>
              <w:t xml:space="preserve"> (</w:t>
            </w:r>
            <w:r w:rsidR="0085160D" w:rsidRPr="003E029D">
              <w:rPr>
                <w:rFonts w:ascii="Cambria" w:hAnsi="Cambria"/>
              </w:rPr>
              <w:t>0.85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85160D" w:rsidRPr="003E029D">
              <w:rPr>
                <w:rFonts w:ascii="Cambria" w:hAnsi="Cambria" w:cstheme="minorHAnsi"/>
                <w:color w:val="000000"/>
                <w:lang w:val="en-GB"/>
              </w:rPr>
              <w:t>1.23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FED5065" w14:textId="02A85EFA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3E029D">
              <w:rPr>
                <w:rFonts w:ascii="Cambria" w:hAnsi="Cambria"/>
              </w:rPr>
              <w:t>0.802</w:t>
            </w:r>
          </w:p>
        </w:tc>
        <w:tc>
          <w:tcPr>
            <w:tcW w:w="0" w:type="auto"/>
            <w:shd w:val="clear" w:color="auto" w:fill="auto"/>
          </w:tcPr>
          <w:p w14:paraId="5E32142C" w14:textId="259756AE" w:rsidR="00AD7026" w:rsidRPr="003E029D" w:rsidRDefault="00AD7026" w:rsidP="00F142E0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3E029D">
              <w:rPr>
                <w:rFonts w:ascii="Cambria" w:hAnsi="Cambria"/>
              </w:rPr>
              <w:t>0.86</w:t>
            </w:r>
            <w:r w:rsidR="00F142E0" w:rsidRPr="003E029D">
              <w:rPr>
                <w:rFonts w:ascii="Cambria" w:hAnsi="Cambria"/>
              </w:rPr>
              <w:t>4</w:t>
            </w:r>
          </w:p>
        </w:tc>
        <w:tc>
          <w:tcPr>
            <w:tcW w:w="0" w:type="auto"/>
          </w:tcPr>
          <w:p w14:paraId="423CC1E3" w14:textId="79738345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3E029D">
              <w:rPr>
                <w:rFonts w:ascii="Cambria" w:hAnsi="Cambria"/>
              </w:rPr>
              <w:t>1.06</w:t>
            </w:r>
            <w:r w:rsidR="00435915" w:rsidRPr="003E029D">
              <w:rPr>
                <w:rFonts w:ascii="Cambria" w:hAnsi="Cambria"/>
              </w:rPr>
              <w:t xml:space="preserve"> (</w:t>
            </w:r>
            <w:r w:rsidR="00467465" w:rsidRPr="003E029D">
              <w:rPr>
                <w:rFonts w:ascii="Cambria" w:hAnsi="Cambria"/>
              </w:rPr>
              <w:t>0.89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467465" w:rsidRPr="003E029D">
              <w:rPr>
                <w:rFonts w:ascii="Cambria" w:hAnsi="Cambria" w:cstheme="minorHAnsi"/>
                <w:color w:val="000000"/>
                <w:lang w:val="en-GB"/>
              </w:rPr>
              <w:t>1.27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2FE6FC81" w14:textId="6A1E308B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0.504</w:t>
            </w:r>
          </w:p>
        </w:tc>
        <w:tc>
          <w:tcPr>
            <w:tcW w:w="0" w:type="auto"/>
          </w:tcPr>
          <w:p w14:paraId="4B71AEF0" w14:textId="670D276A" w:rsidR="00AD7026" w:rsidRPr="003E029D" w:rsidRDefault="00AD7026" w:rsidP="00F970C7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0.</w:t>
            </w:r>
            <w:r w:rsidR="00F970C7" w:rsidRPr="003E029D">
              <w:rPr>
                <w:rFonts w:ascii="Cambria" w:hAnsi="Cambria"/>
              </w:rPr>
              <w:t>570</w:t>
            </w:r>
          </w:p>
        </w:tc>
      </w:tr>
      <w:tr w:rsidR="00AD7026" w:rsidRPr="005C69BE" w14:paraId="2D4560C3" w14:textId="77777777" w:rsidTr="00FA0972">
        <w:trPr>
          <w:jc w:val="center"/>
        </w:trPr>
        <w:tc>
          <w:tcPr>
            <w:tcW w:w="0" w:type="auto"/>
            <w:shd w:val="clear" w:color="auto" w:fill="auto"/>
          </w:tcPr>
          <w:p w14:paraId="3814175E" w14:textId="2667E466" w:rsidR="00AD7026" w:rsidRPr="003E029D" w:rsidRDefault="00AD7026" w:rsidP="00AD702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snapToGrid w:val="0"/>
                <w:lang w:val="en-US"/>
              </w:rPr>
            </w:pPr>
            <w:r w:rsidRPr="003E029D">
              <w:rPr>
                <w:rFonts w:ascii="Cambria" w:hAnsi="Cambria"/>
              </w:rPr>
              <w:t>GM-CSF</w:t>
            </w:r>
          </w:p>
        </w:tc>
        <w:tc>
          <w:tcPr>
            <w:tcW w:w="0" w:type="auto"/>
          </w:tcPr>
          <w:p w14:paraId="75D15147" w14:textId="139185DD" w:rsidR="00AD7026" w:rsidRPr="003E029D" w:rsidRDefault="00AD7026" w:rsidP="00AD7026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3E029D">
              <w:rPr>
                <w:rFonts w:ascii="Cambria" w:hAnsi="Cambria"/>
              </w:rPr>
              <w:t>1.31</w:t>
            </w:r>
            <w:r w:rsidR="005229AC" w:rsidRPr="003E029D">
              <w:rPr>
                <w:rFonts w:ascii="Cambria" w:hAnsi="Cambria"/>
              </w:rPr>
              <w:t xml:space="preserve"> (</w:t>
            </w:r>
            <w:r w:rsidR="0085160D" w:rsidRPr="003E029D">
              <w:rPr>
                <w:rFonts w:ascii="Cambria" w:hAnsi="Cambria"/>
              </w:rPr>
              <w:t>0.99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85160D" w:rsidRPr="003E029D">
              <w:rPr>
                <w:rFonts w:ascii="Cambria" w:hAnsi="Cambria" w:cstheme="minorHAnsi"/>
                <w:color w:val="000000"/>
                <w:lang w:val="en-GB"/>
              </w:rPr>
              <w:t>1.75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7A2812B7" w14:textId="1050547F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3E029D">
              <w:rPr>
                <w:rFonts w:ascii="Cambria" w:hAnsi="Cambria"/>
              </w:rPr>
              <w:t>0.074</w:t>
            </w:r>
          </w:p>
        </w:tc>
        <w:tc>
          <w:tcPr>
            <w:tcW w:w="0" w:type="auto"/>
            <w:shd w:val="clear" w:color="auto" w:fill="auto"/>
          </w:tcPr>
          <w:p w14:paraId="6E62F57B" w14:textId="4A400B9D" w:rsidR="00AD7026" w:rsidRPr="003E029D" w:rsidRDefault="00AD7026" w:rsidP="00F142E0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3E029D">
              <w:rPr>
                <w:rFonts w:ascii="Cambria" w:hAnsi="Cambria"/>
              </w:rPr>
              <w:t>0.1</w:t>
            </w:r>
            <w:r w:rsidR="00F142E0" w:rsidRPr="003E029D">
              <w:rPr>
                <w:rFonts w:ascii="Cambria" w:hAnsi="Cambria"/>
              </w:rPr>
              <w:t>70</w:t>
            </w:r>
          </w:p>
        </w:tc>
        <w:tc>
          <w:tcPr>
            <w:tcW w:w="0" w:type="auto"/>
          </w:tcPr>
          <w:p w14:paraId="65706B63" w14:textId="2899DA44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3E029D">
              <w:rPr>
                <w:rFonts w:ascii="Cambria" w:hAnsi="Cambria"/>
              </w:rPr>
              <w:t>1.3</w:t>
            </w:r>
            <w:r w:rsidR="00435915" w:rsidRPr="003E029D">
              <w:rPr>
                <w:rFonts w:ascii="Cambria" w:hAnsi="Cambria"/>
              </w:rPr>
              <w:t>2 (</w:t>
            </w:r>
            <w:r w:rsidR="00467465" w:rsidRPr="003E029D">
              <w:rPr>
                <w:rFonts w:ascii="Cambria" w:hAnsi="Cambria"/>
              </w:rPr>
              <w:t>1.03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467465" w:rsidRPr="003E029D">
              <w:rPr>
                <w:rFonts w:ascii="Cambria" w:hAnsi="Cambria" w:cstheme="minorHAnsi"/>
                <w:color w:val="000000"/>
                <w:lang w:val="en-GB"/>
              </w:rPr>
              <w:t>1.69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24D4B0F9" w14:textId="2339315E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  <w:b/>
              </w:rPr>
              <w:t>0.038</w:t>
            </w:r>
          </w:p>
        </w:tc>
        <w:tc>
          <w:tcPr>
            <w:tcW w:w="0" w:type="auto"/>
          </w:tcPr>
          <w:p w14:paraId="0E960B8A" w14:textId="7EADF97A" w:rsidR="00AD7026" w:rsidRPr="003E029D" w:rsidRDefault="00AD7026" w:rsidP="00F970C7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0.113</w:t>
            </w:r>
          </w:p>
        </w:tc>
      </w:tr>
      <w:tr w:rsidR="00AD7026" w:rsidRPr="005C69BE" w14:paraId="1B25F248" w14:textId="77777777" w:rsidTr="00FA0972">
        <w:trPr>
          <w:jc w:val="center"/>
        </w:trPr>
        <w:tc>
          <w:tcPr>
            <w:tcW w:w="0" w:type="auto"/>
            <w:shd w:val="clear" w:color="auto" w:fill="auto"/>
          </w:tcPr>
          <w:p w14:paraId="599DD215" w14:textId="140F7245" w:rsidR="00AD7026" w:rsidRPr="003E029D" w:rsidRDefault="00AD7026" w:rsidP="00AD702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3E029D">
              <w:rPr>
                <w:rFonts w:ascii="Cambria" w:hAnsi="Cambria"/>
              </w:rPr>
              <w:t>IFN-gamma</w:t>
            </w:r>
          </w:p>
        </w:tc>
        <w:tc>
          <w:tcPr>
            <w:tcW w:w="0" w:type="auto"/>
          </w:tcPr>
          <w:p w14:paraId="16916724" w14:textId="1E0A463E" w:rsidR="00AD7026" w:rsidRPr="003E029D" w:rsidRDefault="00AD7026" w:rsidP="00AD7026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3E029D">
              <w:rPr>
                <w:rFonts w:ascii="Cambria" w:hAnsi="Cambria"/>
              </w:rPr>
              <w:t>1.29</w:t>
            </w:r>
            <w:r w:rsidR="005229AC" w:rsidRPr="003E029D">
              <w:rPr>
                <w:rFonts w:ascii="Cambria" w:hAnsi="Cambria"/>
              </w:rPr>
              <w:t xml:space="preserve"> (</w:t>
            </w:r>
            <w:r w:rsidR="0085160D" w:rsidRPr="003E029D">
              <w:rPr>
                <w:rFonts w:ascii="Cambria" w:hAnsi="Cambria"/>
              </w:rPr>
              <w:t>1.06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85160D" w:rsidRPr="003E029D">
              <w:rPr>
                <w:rFonts w:ascii="Cambria" w:hAnsi="Cambria" w:cstheme="minorHAnsi"/>
                <w:color w:val="000000"/>
                <w:lang w:val="en-GB"/>
              </w:rPr>
              <w:t>1.57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632E9F0D" w14:textId="74C63E0A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3E029D">
              <w:rPr>
                <w:rFonts w:ascii="Cambria" w:hAnsi="Cambria"/>
                <w:b/>
              </w:rPr>
              <w:t>0.017</w:t>
            </w:r>
          </w:p>
        </w:tc>
        <w:tc>
          <w:tcPr>
            <w:tcW w:w="0" w:type="auto"/>
            <w:shd w:val="clear" w:color="auto" w:fill="auto"/>
          </w:tcPr>
          <w:p w14:paraId="0E98A0CC" w14:textId="160A5BFB" w:rsidR="00AD7026" w:rsidRPr="003E029D" w:rsidRDefault="00AD7026" w:rsidP="00F142E0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3E029D">
              <w:rPr>
                <w:rFonts w:ascii="Cambria" w:hAnsi="Cambria"/>
                <w:b/>
              </w:rPr>
              <w:t>0.089</w:t>
            </w:r>
          </w:p>
        </w:tc>
        <w:tc>
          <w:tcPr>
            <w:tcW w:w="0" w:type="auto"/>
          </w:tcPr>
          <w:p w14:paraId="105D7B3E" w14:textId="5439D9DF" w:rsidR="00AD7026" w:rsidRPr="003E029D" w:rsidRDefault="00435915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3E029D">
              <w:rPr>
                <w:rFonts w:ascii="Cambria" w:hAnsi="Cambria"/>
              </w:rPr>
              <w:t>1.33 (</w:t>
            </w:r>
            <w:r w:rsidR="00467465" w:rsidRPr="003E029D">
              <w:rPr>
                <w:rFonts w:ascii="Cambria" w:hAnsi="Cambria"/>
              </w:rPr>
              <w:t>1.08</w:t>
            </w:r>
            <w:r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467465" w:rsidRPr="003E029D">
              <w:rPr>
                <w:rFonts w:ascii="Cambria" w:hAnsi="Cambria" w:cstheme="minorHAnsi"/>
                <w:color w:val="000000"/>
                <w:lang w:val="en-GB"/>
              </w:rPr>
              <w:t>1.64</w:t>
            </w:r>
            <w:r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6D4DB7C9" w14:textId="6427BA10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  <w:b/>
              </w:rPr>
              <w:t>0.012</w:t>
            </w:r>
          </w:p>
        </w:tc>
        <w:tc>
          <w:tcPr>
            <w:tcW w:w="0" w:type="auto"/>
          </w:tcPr>
          <w:p w14:paraId="5990980C" w14:textId="24CF197C" w:rsidR="00AD7026" w:rsidRPr="003E029D" w:rsidRDefault="00AD7026" w:rsidP="00F970C7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  <w:b/>
              </w:rPr>
              <w:t>0.</w:t>
            </w:r>
            <w:r w:rsidR="00F970C7" w:rsidRPr="003E029D">
              <w:rPr>
                <w:rFonts w:ascii="Cambria" w:hAnsi="Cambria"/>
                <w:b/>
              </w:rPr>
              <w:t>087</w:t>
            </w:r>
          </w:p>
        </w:tc>
      </w:tr>
      <w:tr w:rsidR="00AD7026" w:rsidRPr="005C69BE" w14:paraId="659E6C84" w14:textId="77777777" w:rsidTr="00FA0972">
        <w:trPr>
          <w:jc w:val="center"/>
        </w:trPr>
        <w:tc>
          <w:tcPr>
            <w:tcW w:w="0" w:type="auto"/>
            <w:shd w:val="clear" w:color="auto" w:fill="auto"/>
          </w:tcPr>
          <w:p w14:paraId="19CC798B" w14:textId="1369489E" w:rsidR="00AD7026" w:rsidRPr="003E029D" w:rsidRDefault="00AD7026" w:rsidP="00AD702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3E029D">
              <w:rPr>
                <w:rFonts w:ascii="Cambria" w:hAnsi="Cambria"/>
              </w:rPr>
              <w:t>IL-1beta</w:t>
            </w:r>
          </w:p>
        </w:tc>
        <w:tc>
          <w:tcPr>
            <w:tcW w:w="0" w:type="auto"/>
          </w:tcPr>
          <w:p w14:paraId="545F849D" w14:textId="438C2530" w:rsidR="00AD7026" w:rsidRPr="003E029D" w:rsidRDefault="00AD7026" w:rsidP="00AD7026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3E029D">
              <w:rPr>
                <w:rFonts w:ascii="Cambria" w:hAnsi="Cambria"/>
              </w:rPr>
              <w:t>1.45</w:t>
            </w:r>
            <w:r w:rsidR="005229AC" w:rsidRPr="003E029D">
              <w:rPr>
                <w:rFonts w:ascii="Cambria" w:hAnsi="Cambria"/>
              </w:rPr>
              <w:t xml:space="preserve"> (</w:t>
            </w:r>
            <w:r w:rsidR="0085160D" w:rsidRPr="003E029D">
              <w:rPr>
                <w:rFonts w:ascii="Cambria" w:hAnsi="Cambria"/>
              </w:rPr>
              <w:t>1.10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85160D" w:rsidRPr="003E029D">
              <w:rPr>
                <w:rFonts w:ascii="Cambria" w:hAnsi="Cambria" w:cstheme="minorHAnsi"/>
                <w:color w:val="000000"/>
                <w:lang w:val="en-GB"/>
              </w:rPr>
              <w:t>1.91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6F6F60EF" w14:textId="1D3BCC3F" w:rsidR="00AD7026" w:rsidRPr="003E029D" w:rsidRDefault="005229AC" w:rsidP="005229AC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3E029D">
              <w:rPr>
                <w:rFonts w:ascii="Cambria" w:hAnsi="Cambria"/>
                <w:b/>
              </w:rPr>
              <w:t>0.014</w:t>
            </w:r>
          </w:p>
        </w:tc>
        <w:tc>
          <w:tcPr>
            <w:tcW w:w="0" w:type="auto"/>
            <w:shd w:val="clear" w:color="auto" w:fill="auto"/>
          </w:tcPr>
          <w:p w14:paraId="1EE6B23A" w14:textId="4E94B16F" w:rsidR="00AD7026" w:rsidRPr="003E029D" w:rsidRDefault="00AD7026" w:rsidP="00F142E0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3E029D">
              <w:rPr>
                <w:rFonts w:ascii="Cambria" w:hAnsi="Cambria"/>
                <w:b/>
              </w:rPr>
              <w:t>0.08</w:t>
            </w:r>
            <w:r w:rsidR="00F142E0" w:rsidRPr="003E029D">
              <w:rPr>
                <w:rFonts w:ascii="Cambria" w:hAnsi="Cambria"/>
                <w:b/>
              </w:rPr>
              <w:t>9</w:t>
            </w:r>
          </w:p>
        </w:tc>
        <w:tc>
          <w:tcPr>
            <w:tcW w:w="0" w:type="auto"/>
          </w:tcPr>
          <w:p w14:paraId="13502939" w14:textId="10558269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3E029D">
              <w:rPr>
                <w:rFonts w:ascii="Cambria" w:hAnsi="Cambria"/>
              </w:rPr>
              <w:t>1.42</w:t>
            </w:r>
            <w:r w:rsidR="00435915" w:rsidRPr="003E029D">
              <w:rPr>
                <w:rFonts w:ascii="Cambria" w:hAnsi="Cambria"/>
              </w:rPr>
              <w:t xml:space="preserve"> (</w:t>
            </w:r>
            <w:r w:rsidR="00467465" w:rsidRPr="003E029D">
              <w:rPr>
                <w:rFonts w:ascii="Cambria" w:hAnsi="Cambria"/>
              </w:rPr>
              <w:t>1.06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467465" w:rsidRPr="003E029D">
              <w:rPr>
                <w:rFonts w:ascii="Cambria" w:hAnsi="Cambria" w:cstheme="minorHAnsi"/>
                <w:color w:val="000000"/>
                <w:lang w:val="en-GB"/>
              </w:rPr>
              <w:t>1.91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054A347F" w14:textId="6319ECA0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  <w:b/>
              </w:rPr>
              <w:t>0.028</w:t>
            </w:r>
          </w:p>
        </w:tc>
        <w:tc>
          <w:tcPr>
            <w:tcW w:w="0" w:type="auto"/>
          </w:tcPr>
          <w:p w14:paraId="0ACC95E0" w14:textId="38117487" w:rsidR="00AD7026" w:rsidRPr="003E029D" w:rsidRDefault="00AD7026" w:rsidP="00F970C7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0.113</w:t>
            </w:r>
          </w:p>
        </w:tc>
      </w:tr>
      <w:tr w:rsidR="00AD7026" w:rsidRPr="005C69BE" w14:paraId="43AEA688" w14:textId="77777777" w:rsidTr="00FA0972">
        <w:trPr>
          <w:jc w:val="center"/>
        </w:trPr>
        <w:tc>
          <w:tcPr>
            <w:tcW w:w="0" w:type="auto"/>
            <w:shd w:val="clear" w:color="auto" w:fill="auto"/>
          </w:tcPr>
          <w:p w14:paraId="09B6025C" w14:textId="117BDCC0" w:rsidR="00AD7026" w:rsidRPr="003E029D" w:rsidRDefault="00AD7026" w:rsidP="00AD702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3E029D">
              <w:rPr>
                <w:rFonts w:ascii="Cambria" w:hAnsi="Cambria"/>
              </w:rPr>
              <w:t>IL-1alpha</w:t>
            </w:r>
          </w:p>
        </w:tc>
        <w:tc>
          <w:tcPr>
            <w:tcW w:w="0" w:type="auto"/>
          </w:tcPr>
          <w:p w14:paraId="2685474F" w14:textId="33080EAA" w:rsidR="00AD7026" w:rsidRPr="003E029D" w:rsidRDefault="00AD7026" w:rsidP="00AD7026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3E029D">
              <w:rPr>
                <w:rFonts w:ascii="Cambria" w:hAnsi="Cambria"/>
              </w:rPr>
              <w:t>1.13</w:t>
            </w:r>
            <w:r w:rsidR="005229AC" w:rsidRPr="003E029D">
              <w:rPr>
                <w:rFonts w:ascii="Cambria" w:hAnsi="Cambria"/>
              </w:rPr>
              <w:t xml:space="preserve"> (</w:t>
            </w:r>
            <w:r w:rsidR="0085160D" w:rsidRPr="003E029D">
              <w:rPr>
                <w:rFonts w:ascii="Cambria" w:hAnsi="Cambria"/>
              </w:rPr>
              <w:t>0.87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85160D" w:rsidRPr="003E029D">
              <w:rPr>
                <w:rFonts w:ascii="Cambria" w:hAnsi="Cambria" w:cstheme="minorHAnsi"/>
                <w:color w:val="000000"/>
                <w:lang w:val="en-GB"/>
              </w:rPr>
              <w:t>1.46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620D6AE7" w14:textId="0CAA97D1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3E029D">
              <w:rPr>
                <w:rFonts w:ascii="Cambria" w:hAnsi="Cambria"/>
              </w:rPr>
              <w:t>0.36</w:t>
            </w:r>
            <w:r w:rsidR="005229AC" w:rsidRPr="003E029D">
              <w:rPr>
                <w:rFonts w:ascii="Cambria" w:hAnsi="Cambria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7CB0B84" w14:textId="5EB3F562" w:rsidR="00AD7026" w:rsidRPr="003E029D" w:rsidRDefault="00AD7026" w:rsidP="00F142E0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3E029D">
              <w:rPr>
                <w:rFonts w:ascii="Cambria" w:hAnsi="Cambria"/>
              </w:rPr>
              <w:t>0.52</w:t>
            </w:r>
            <w:r w:rsidR="00F142E0" w:rsidRPr="003E029D">
              <w:rPr>
                <w:rFonts w:ascii="Cambria" w:hAnsi="Cambria"/>
              </w:rPr>
              <w:t>3</w:t>
            </w:r>
          </w:p>
        </w:tc>
        <w:tc>
          <w:tcPr>
            <w:tcW w:w="0" w:type="auto"/>
          </w:tcPr>
          <w:p w14:paraId="03859A81" w14:textId="7D7542E9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3E029D">
              <w:rPr>
                <w:rFonts w:ascii="Cambria" w:hAnsi="Cambria"/>
              </w:rPr>
              <w:t>1.15</w:t>
            </w:r>
            <w:r w:rsidR="00435915" w:rsidRPr="003E029D">
              <w:rPr>
                <w:rFonts w:ascii="Cambria" w:hAnsi="Cambria"/>
              </w:rPr>
              <w:t xml:space="preserve"> (</w:t>
            </w:r>
            <w:r w:rsidR="00467465" w:rsidRPr="003E029D">
              <w:rPr>
                <w:rFonts w:ascii="Cambria" w:hAnsi="Cambria"/>
              </w:rPr>
              <w:t>0.88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467465" w:rsidRPr="003E029D">
              <w:rPr>
                <w:rFonts w:ascii="Cambria" w:hAnsi="Cambria" w:cstheme="minorHAnsi"/>
                <w:color w:val="000000"/>
                <w:lang w:val="en-GB"/>
              </w:rPr>
              <w:t>1.52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3784E848" w14:textId="749796C8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0.314</w:t>
            </w:r>
          </w:p>
        </w:tc>
        <w:tc>
          <w:tcPr>
            <w:tcW w:w="0" w:type="auto"/>
          </w:tcPr>
          <w:p w14:paraId="00CFEC73" w14:textId="50EDE585" w:rsidR="00AD7026" w:rsidRPr="003E029D" w:rsidRDefault="00AD7026" w:rsidP="00F970C7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0.463</w:t>
            </w:r>
          </w:p>
        </w:tc>
      </w:tr>
      <w:tr w:rsidR="00AD7026" w:rsidRPr="005C69BE" w14:paraId="16F7971C" w14:textId="77777777" w:rsidTr="00FA0972">
        <w:trPr>
          <w:jc w:val="center"/>
        </w:trPr>
        <w:tc>
          <w:tcPr>
            <w:tcW w:w="0" w:type="auto"/>
            <w:shd w:val="clear" w:color="auto" w:fill="auto"/>
          </w:tcPr>
          <w:p w14:paraId="1E379670" w14:textId="73D61090" w:rsidR="00AD7026" w:rsidRPr="003E029D" w:rsidRDefault="00AD7026" w:rsidP="00AD702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snapToGrid w:val="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IL-1RA</w:t>
            </w:r>
          </w:p>
        </w:tc>
        <w:tc>
          <w:tcPr>
            <w:tcW w:w="0" w:type="auto"/>
          </w:tcPr>
          <w:p w14:paraId="5592FC43" w14:textId="5BAF986F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3E029D">
              <w:rPr>
                <w:rFonts w:ascii="Cambria" w:hAnsi="Cambria"/>
              </w:rPr>
              <w:t>1.3</w:t>
            </w:r>
            <w:r w:rsidR="005229AC" w:rsidRPr="003E029D">
              <w:rPr>
                <w:rFonts w:ascii="Cambria" w:hAnsi="Cambria"/>
              </w:rPr>
              <w:t>4 (</w:t>
            </w:r>
            <w:r w:rsidR="00AA23C6" w:rsidRPr="003E029D">
              <w:rPr>
                <w:rFonts w:ascii="Cambria" w:hAnsi="Cambria"/>
              </w:rPr>
              <w:t>1.05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A23C6" w:rsidRPr="003E029D">
              <w:rPr>
                <w:rFonts w:ascii="Cambria" w:hAnsi="Cambria" w:cstheme="minorHAnsi"/>
                <w:color w:val="000000"/>
                <w:lang w:val="en-GB"/>
              </w:rPr>
              <w:t>1.70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02E46B50" w14:textId="078EEFB1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  <w:b/>
              </w:rPr>
              <w:t>0.026</w:t>
            </w:r>
          </w:p>
        </w:tc>
        <w:tc>
          <w:tcPr>
            <w:tcW w:w="0" w:type="auto"/>
            <w:shd w:val="clear" w:color="auto" w:fill="auto"/>
          </w:tcPr>
          <w:p w14:paraId="0FF58ECB" w14:textId="38D9A03F" w:rsidR="00AD7026" w:rsidRPr="003E029D" w:rsidRDefault="00AD7026" w:rsidP="00F142E0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  <w:b/>
              </w:rPr>
              <w:t>0.089</w:t>
            </w:r>
          </w:p>
        </w:tc>
        <w:tc>
          <w:tcPr>
            <w:tcW w:w="0" w:type="auto"/>
          </w:tcPr>
          <w:p w14:paraId="5A73B419" w14:textId="61A593F7" w:rsidR="00AD7026" w:rsidRPr="003E029D" w:rsidRDefault="00435915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3E029D">
              <w:rPr>
                <w:rFonts w:ascii="Cambria" w:hAnsi="Cambria"/>
              </w:rPr>
              <w:t>1.31 (</w:t>
            </w:r>
            <w:r w:rsidR="002117D2" w:rsidRPr="003E029D">
              <w:rPr>
                <w:rFonts w:ascii="Cambria" w:hAnsi="Cambria"/>
              </w:rPr>
              <w:t>1.02</w:t>
            </w:r>
            <w:r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2117D2" w:rsidRPr="003E029D">
              <w:rPr>
                <w:rFonts w:ascii="Cambria" w:hAnsi="Cambria" w:cstheme="minorHAnsi"/>
                <w:color w:val="000000"/>
                <w:lang w:val="en-GB"/>
              </w:rPr>
              <w:t>1.68</w:t>
            </w:r>
            <w:r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23D11653" w14:textId="76805CA1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  <w:b/>
              </w:rPr>
              <w:t>0.048</w:t>
            </w:r>
          </w:p>
        </w:tc>
        <w:tc>
          <w:tcPr>
            <w:tcW w:w="0" w:type="auto"/>
          </w:tcPr>
          <w:p w14:paraId="27522F91" w14:textId="2D8FA330" w:rsidR="00AD7026" w:rsidRPr="003E029D" w:rsidRDefault="00AD7026" w:rsidP="00F970C7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0.</w:t>
            </w:r>
            <w:r w:rsidR="00F970C7" w:rsidRPr="003E029D">
              <w:rPr>
                <w:rFonts w:ascii="Cambria" w:hAnsi="Cambria"/>
              </w:rPr>
              <w:t>114</w:t>
            </w:r>
          </w:p>
        </w:tc>
      </w:tr>
      <w:tr w:rsidR="00AD7026" w:rsidRPr="005C69BE" w14:paraId="3D31A008" w14:textId="77777777" w:rsidTr="00FA0972">
        <w:trPr>
          <w:jc w:val="center"/>
        </w:trPr>
        <w:tc>
          <w:tcPr>
            <w:tcW w:w="0" w:type="auto"/>
            <w:shd w:val="clear" w:color="auto" w:fill="auto"/>
          </w:tcPr>
          <w:p w14:paraId="336CC0F3" w14:textId="0437BCF7" w:rsidR="00AD7026" w:rsidRPr="003E029D" w:rsidRDefault="00AD7026" w:rsidP="00AD702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IL-2</w:t>
            </w:r>
          </w:p>
        </w:tc>
        <w:tc>
          <w:tcPr>
            <w:tcW w:w="0" w:type="auto"/>
          </w:tcPr>
          <w:p w14:paraId="6E32F175" w14:textId="6F37338D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3E029D">
              <w:rPr>
                <w:rFonts w:ascii="Cambria" w:hAnsi="Cambria"/>
              </w:rPr>
              <w:t>1.4</w:t>
            </w:r>
            <w:r w:rsidR="005229AC" w:rsidRPr="003E029D">
              <w:rPr>
                <w:rFonts w:ascii="Cambria" w:hAnsi="Cambria"/>
              </w:rPr>
              <w:t>3 (</w:t>
            </w:r>
            <w:r w:rsidR="00AA23C6" w:rsidRPr="003E029D">
              <w:rPr>
                <w:rFonts w:ascii="Cambria" w:hAnsi="Cambria"/>
              </w:rPr>
              <w:t>1.05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A23C6" w:rsidRPr="003E029D">
              <w:rPr>
                <w:rFonts w:ascii="Cambria" w:hAnsi="Cambria" w:cstheme="minorHAnsi"/>
                <w:color w:val="000000"/>
                <w:lang w:val="en-GB"/>
              </w:rPr>
              <w:t>1.95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336604C6" w14:textId="118E06B6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  <w:b/>
              </w:rPr>
              <w:t>0.034</w:t>
            </w:r>
          </w:p>
        </w:tc>
        <w:tc>
          <w:tcPr>
            <w:tcW w:w="0" w:type="auto"/>
            <w:shd w:val="clear" w:color="auto" w:fill="auto"/>
          </w:tcPr>
          <w:p w14:paraId="6BD1EFBA" w14:textId="0FE55D18" w:rsidR="00AD7026" w:rsidRPr="003E029D" w:rsidRDefault="00AD7026" w:rsidP="00F142E0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  <w:b/>
              </w:rPr>
              <w:t>0.089</w:t>
            </w:r>
          </w:p>
        </w:tc>
        <w:tc>
          <w:tcPr>
            <w:tcW w:w="0" w:type="auto"/>
          </w:tcPr>
          <w:p w14:paraId="6FE69D91" w14:textId="25D04CAB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3E029D">
              <w:rPr>
                <w:rFonts w:ascii="Cambria" w:hAnsi="Cambria"/>
              </w:rPr>
              <w:t>1.3</w:t>
            </w:r>
            <w:r w:rsidR="00435915" w:rsidRPr="003E029D">
              <w:rPr>
                <w:rFonts w:ascii="Cambria" w:hAnsi="Cambria"/>
              </w:rPr>
              <w:t>9 (</w:t>
            </w:r>
            <w:r w:rsidR="002117D2" w:rsidRPr="003E029D">
              <w:rPr>
                <w:rFonts w:ascii="Cambria" w:hAnsi="Cambria"/>
              </w:rPr>
              <w:t>1.02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2117D2" w:rsidRPr="003E029D">
              <w:rPr>
                <w:rFonts w:ascii="Cambria" w:hAnsi="Cambria" w:cstheme="minorHAnsi"/>
                <w:color w:val="000000"/>
                <w:lang w:val="en-GB"/>
              </w:rPr>
              <w:t>1.87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7D37AC33" w14:textId="356E94EF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  <w:b/>
              </w:rPr>
              <w:t>0.044</w:t>
            </w:r>
          </w:p>
        </w:tc>
        <w:tc>
          <w:tcPr>
            <w:tcW w:w="0" w:type="auto"/>
          </w:tcPr>
          <w:p w14:paraId="5BD6095A" w14:textId="1DEFD10E" w:rsidR="00AD7026" w:rsidRPr="003E029D" w:rsidRDefault="00AD7026" w:rsidP="00F970C7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0.</w:t>
            </w:r>
            <w:r w:rsidR="00F970C7" w:rsidRPr="003E029D">
              <w:rPr>
                <w:rFonts w:ascii="Cambria" w:hAnsi="Cambria"/>
              </w:rPr>
              <w:t>114</w:t>
            </w:r>
          </w:p>
        </w:tc>
      </w:tr>
      <w:tr w:rsidR="00AD7026" w:rsidRPr="005C69BE" w14:paraId="24E00975" w14:textId="77777777" w:rsidTr="00FA0972">
        <w:trPr>
          <w:jc w:val="center"/>
        </w:trPr>
        <w:tc>
          <w:tcPr>
            <w:tcW w:w="0" w:type="auto"/>
            <w:shd w:val="clear" w:color="auto" w:fill="auto"/>
          </w:tcPr>
          <w:p w14:paraId="33D520AF" w14:textId="15FCA404" w:rsidR="00AD7026" w:rsidRPr="003E029D" w:rsidRDefault="00AD7026" w:rsidP="00AD702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IL-6</w:t>
            </w:r>
          </w:p>
        </w:tc>
        <w:tc>
          <w:tcPr>
            <w:tcW w:w="0" w:type="auto"/>
          </w:tcPr>
          <w:p w14:paraId="1253A1E2" w14:textId="36D8C358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3E029D">
              <w:rPr>
                <w:rFonts w:ascii="Cambria" w:hAnsi="Cambria"/>
              </w:rPr>
              <w:t>1.20</w:t>
            </w:r>
            <w:r w:rsidR="005229AC" w:rsidRPr="003E029D">
              <w:rPr>
                <w:rFonts w:ascii="Cambria" w:hAnsi="Cambria"/>
              </w:rPr>
              <w:t xml:space="preserve"> (</w:t>
            </w:r>
            <w:r w:rsidR="00AA23C6" w:rsidRPr="003E029D">
              <w:rPr>
                <w:rFonts w:ascii="Cambria" w:hAnsi="Cambria"/>
              </w:rPr>
              <w:t>0.89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A23C6" w:rsidRPr="003E029D">
              <w:rPr>
                <w:rFonts w:ascii="Cambria" w:hAnsi="Cambria" w:cstheme="minorHAnsi"/>
                <w:color w:val="000000"/>
                <w:lang w:val="en-GB"/>
              </w:rPr>
              <w:t>1.61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2D761972" w14:textId="04FCFEFB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0.23</w:t>
            </w:r>
            <w:r w:rsidR="005229AC" w:rsidRPr="003E029D">
              <w:rPr>
                <w:rFonts w:ascii="Cambria" w:hAnsi="Cambria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6BAE2B0" w14:textId="38169C68" w:rsidR="00AD7026" w:rsidRPr="003E029D" w:rsidRDefault="00AD7026" w:rsidP="00F142E0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0.39</w:t>
            </w:r>
            <w:r w:rsidR="00F142E0" w:rsidRPr="003E029D">
              <w:rPr>
                <w:rFonts w:ascii="Cambria" w:hAnsi="Cambria"/>
              </w:rPr>
              <w:t>9</w:t>
            </w:r>
          </w:p>
        </w:tc>
        <w:tc>
          <w:tcPr>
            <w:tcW w:w="0" w:type="auto"/>
          </w:tcPr>
          <w:p w14:paraId="6A973D39" w14:textId="0B4178E9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3E029D">
              <w:rPr>
                <w:rFonts w:ascii="Cambria" w:hAnsi="Cambria"/>
              </w:rPr>
              <w:t>1.17</w:t>
            </w:r>
            <w:r w:rsidR="00435915" w:rsidRPr="003E029D">
              <w:rPr>
                <w:rFonts w:ascii="Cambria" w:hAnsi="Cambria"/>
              </w:rPr>
              <w:t xml:space="preserve"> (</w:t>
            </w:r>
            <w:r w:rsidR="002117D2" w:rsidRPr="003E029D">
              <w:rPr>
                <w:rFonts w:ascii="Cambria" w:hAnsi="Cambria"/>
              </w:rPr>
              <w:t>0.86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2117D2" w:rsidRPr="003E029D">
              <w:rPr>
                <w:rFonts w:ascii="Cambria" w:hAnsi="Cambria" w:cstheme="minorHAnsi"/>
                <w:color w:val="000000"/>
                <w:lang w:val="en-GB"/>
              </w:rPr>
              <w:t>1.60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71491E4" w14:textId="1D393CFF" w:rsidR="00AD7026" w:rsidRPr="003E029D" w:rsidRDefault="00435915" w:rsidP="00435915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0.321</w:t>
            </w:r>
          </w:p>
        </w:tc>
        <w:tc>
          <w:tcPr>
            <w:tcW w:w="0" w:type="auto"/>
          </w:tcPr>
          <w:p w14:paraId="7B2DBE07" w14:textId="1433BA50" w:rsidR="00AD7026" w:rsidRPr="003E029D" w:rsidRDefault="00AD7026" w:rsidP="00F970C7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0.463</w:t>
            </w:r>
          </w:p>
        </w:tc>
      </w:tr>
      <w:tr w:rsidR="00AD7026" w:rsidRPr="005C69BE" w14:paraId="523F149D" w14:textId="77777777" w:rsidTr="00FA0972">
        <w:trPr>
          <w:jc w:val="center"/>
        </w:trPr>
        <w:tc>
          <w:tcPr>
            <w:tcW w:w="0" w:type="auto"/>
            <w:shd w:val="clear" w:color="auto" w:fill="auto"/>
          </w:tcPr>
          <w:p w14:paraId="41D78B2C" w14:textId="0EDA43D3" w:rsidR="00AD7026" w:rsidRPr="003E029D" w:rsidRDefault="00AD7026" w:rsidP="00AD702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IL-7</w:t>
            </w:r>
          </w:p>
        </w:tc>
        <w:tc>
          <w:tcPr>
            <w:tcW w:w="0" w:type="auto"/>
          </w:tcPr>
          <w:p w14:paraId="0502DD45" w14:textId="3041D531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3E029D">
              <w:rPr>
                <w:rFonts w:ascii="Cambria" w:hAnsi="Cambria"/>
              </w:rPr>
              <w:t>1.28</w:t>
            </w:r>
            <w:r w:rsidR="005229AC" w:rsidRPr="003E029D">
              <w:rPr>
                <w:rFonts w:ascii="Cambria" w:hAnsi="Cambria"/>
              </w:rPr>
              <w:t xml:space="preserve"> (</w:t>
            </w:r>
            <w:r w:rsidR="00AA23C6" w:rsidRPr="003E029D">
              <w:rPr>
                <w:rFonts w:ascii="Cambria" w:hAnsi="Cambria"/>
              </w:rPr>
              <w:t>1.03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A23C6" w:rsidRPr="003E029D">
              <w:rPr>
                <w:rFonts w:ascii="Cambria" w:hAnsi="Cambria" w:cstheme="minorHAnsi"/>
                <w:color w:val="000000"/>
                <w:lang w:val="en-GB"/>
              </w:rPr>
              <w:t>1.60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59EF6214" w14:textId="78CE930F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  <w:b/>
              </w:rPr>
              <w:t>0.033</w:t>
            </w:r>
          </w:p>
        </w:tc>
        <w:tc>
          <w:tcPr>
            <w:tcW w:w="0" w:type="auto"/>
            <w:shd w:val="clear" w:color="auto" w:fill="auto"/>
          </w:tcPr>
          <w:p w14:paraId="4F927414" w14:textId="567B0943" w:rsidR="00AD7026" w:rsidRPr="003E029D" w:rsidRDefault="00AD7026" w:rsidP="00F142E0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  <w:b/>
              </w:rPr>
              <w:t>0.089</w:t>
            </w:r>
          </w:p>
        </w:tc>
        <w:tc>
          <w:tcPr>
            <w:tcW w:w="0" w:type="auto"/>
          </w:tcPr>
          <w:p w14:paraId="407C02CD" w14:textId="529CF470" w:rsidR="00AD7026" w:rsidRPr="003E029D" w:rsidRDefault="00435915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3E029D">
              <w:rPr>
                <w:rFonts w:ascii="Cambria" w:hAnsi="Cambria"/>
              </w:rPr>
              <w:t>1.30 (</w:t>
            </w:r>
            <w:r w:rsidR="002117D2" w:rsidRPr="003E029D">
              <w:rPr>
                <w:rFonts w:ascii="Cambria" w:hAnsi="Cambria"/>
              </w:rPr>
              <w:t>1.02</w:t>
            </w:r>
            <w:r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2117D2" w:rsidRPr="003E029D">
              <w:rPr>
                <w:rFonts w:ascii="Cambria" w:hAnsi="Cambria" w:cstheme="minorHAnsi"/>
                <w:color w:val="000000"/>
                <w:lang w:val="en-GB"/>
              </w:rPr>
              <w:t>1.64</w:t>
            </w:r>
            <w:r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70843CA6" w14:textId="46BD649F" w:rsidR="00AD7026" w:rsidRPr="003E029D" w:rsidRDefault="00435915" w:rsidP="00435915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  <w:b/>
              </w:rPr>
              <w:t>0.042</w:t>
            </w:r>
          </w:p>
        </w:tc>
        <w:tc>
          <w:tcPr>
            <w:tcW w:w="0" w:type="auto"/>
          </w:tcPr>
          <w:p w14:paraId="1C17A5C4" w14:textId="73A0B1D7" w:rsidR="00AD7026" w:rsidRPr="003E029D" w:rsidRDefault="00AD7026" w:rsidP="00F970C7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0.11</w:t>
            </w:r>
            <w:r w:rsidR="00F970C7" w:rsidRPr="003E029D">
              <w:rPr>
                <w:rFonts w:ascii="Cambria" w:hAnsi="Cambria"/>
              </w:rPr>
              <w:t>4</w:t>
            </w:r>
          </w:p>
        </w:tc>
      </w:tr>
      <w:tr w:rsidR="00AD7026" w:rsidRPr="005C69BE" w14:paraId="3B8971E7" w14:textId="77777777" w:rsidTr="00FA0972">
        <w:trPr>
          <w:jc w:val="center"/>
        </w:trPr>
        <w:tc>
          <w:tcPr>
            <w:tcW w:w="0" w:type="auto"/>
            <w:shd w:val="clear" w:color="auto" w:fill="auto"/>
          </w:tcPr>
          <w:p w14:paraId="59069EA7" w14:textId="56FC765E" w:rsidR="00AD7026" w:rsidRPr="003E029D" w:rsidRDefault="00AD7026" w:rsidP="00AD702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snapToGrid w:val="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IL-8</w:t>
            </w:r>
          </w:p>
        </w:tc>
        <w:tc>
          <w:tcPr>
            <w:tcW w:w="0" w:type="auto"/>
          </w:tcPr>
          <w:p w14:paraId="6E0161C7" w14:textId="29E20763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1</w:t>
            </w:r>
            <w:r w:rsidR="005229AC" w:rsidRPr="003E029D">
              <w:rPr>
                <w:rFonts w:ascii="Cambria" w:hAnsi="Cambria"/>
              </w:rPr>
              <w:t>2 (</w:t>
            </w:r>
            <w:r w:rsidR="00AA23C6" w:rsidRPr="003E029D">
              <w:rPr>
                <w:rFonts w:ascii="Cambria" w:hAnsi="Cambria"/>
              </w:rPr>
              <w:t>0.93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A23C6" w:rsidRPr="003E029D">
              <w:rPr>
                <w:rFonts w:ascii="Cambria" w:hAnsi="Cambria" w:cstheme="minorHAnsi"/>
                <w:color w:val="000000"/>
                <w:lang w:val="en-GB"/>
              </w:rPr>
              <w:t>1.34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6110BD3" w14:textId="7F9FBFBD" w:rsidR="00AD7026" w:rsidRPr="003E029D" w:rsidRDefault="005229AC" w:rsidP="005229AC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246</w:t>
            </w:r>
          </w:p>
        </w:tc>
        <w:tc>
          <w:tcPr>
            <w:tcW w:w="0" w:type="auto"/>
            <w:shd w:val="clear" w:color="auto" w:fill="auto"/>
          </w:tcPr>
          <w:p w14:paraId="16FF734C" w14:textId="4D1F4880" w:rsidR="00AD7026" w:rsidRPr="003E029D" w:rsidRDefault="00AD7026" w:rsidP="00F142E0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0.39</w:t>
            </w:r>
            <w:r w:rsidR="00F142E0" w:rsidRPr="003E029D">
              <w:rPr>
                <w:rFonts w:ascii="Cambria" w:hAnsi="Cambria"/>
              </w:rPr>
              <w:t>9</w:t>
            </w:r>
          </w:p>
        </w:tc>
        <w:tc>
          <w:tcPr>
            <w:tcW w:w="0" w:type="auto"/>
          </w:tcPr>
          <w:p w14:paraId="60F6F5B0" w14:textId="35EA21A0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16</w:t>
            </w:r>
            <w:r w:rsidR="00435915" w:rsidRPr="003E029D">
              <w:rPr>
                <w:rFonts w:ascii="Cambria" w:hAnsi="Cambria"/>
              </w:rPr>
              <w:t xml:space="preserve"> (</w:t>
            </w:r>
            <w:r w:rsidR="002117D2" w:rsidRPr="003E029D">
              <w:rPr>
                <w:rFonts w:ascii="Cambria" w:hAnsi="Cambria"/>
              </w:rPr>
              <w:t>0.97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2117D2" w:rsidRPr="003E029D">
              <w:rPr>
                <w:rFonts w:ascii="Cambria" w:hAnsi="Cambria" w:cstheme="minorHAnsi"/>
                <w:color w:val="000000"/>
                <w:lang w:val="en-GB"/>
              </w:rPr>
              <w:t>1.39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7D3C3AEC" w14:textId="6B97E5B5" w:rsidR="00AD7026" w:rsidRPr="003E029D" w:rsidRDefault="00435915" w:rsidP="00435915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123</w:t>
            </w:r>
          </w:p>
        </w:tc>
        <w:tc>
          <w:tcPr>
            <w:tcW w:w="0" w:type="auto"/>
          </w:tcPr>
          <w:p w14:paraId="0AAD75B6" w14:textId="53EF74B1" w:rsidR="00AD7026" w:rsidRPr="003E029D" w:rsidRDefault="00AD7026" w:rsidP="00F970C7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228</w:t>
            </w:r>
          </w:p>
        </w:tc>
      </w:tr>
      <w:tr w:rsidR="00AD7026" w:rsidRPr="005C69BE" w14:paraId="5BB0FD78" w14:textId="77777777" w:rsidTr="00FA0972">
        <w:trPr>
          <w:jc w:val="center"/>
        </w:trPr>
        <w:tc>
          <w:tcPr>
            <w:tcW w:w="0" w:type="auto"/>
            <w:shd w:val="clear" w:color="auto" w:fill="auto"/>
          </w:tcPr>
          <w:p w14:paraId="22E379E5" w14:textId="2EF41BC1" w:rsidR="00AD7026" w:rsidRPr="003E029D" w:rsidRDefault="00AD7026" w:rsidP="00AD702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IL-13</w:t>
            </w:r>
          </w:p>
        </w:tc>
        <w:tc>
          <w:tcPr>
            <w:tcW w:w="0" w:type="auto"/>
          </w:tcPr>
          <w:p w14:paraId="0BC80AE7" w14:textId="489B1666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3</w:t>
            </w:r>
            <w:r w:rsidR="005229AC" w:rsidRPr="003E029D">
              <w:rPr>
                <w:rFonts w:ascii="Cambria" w:hAnsi="Cambria"/>
              </w:rPr>
              <w:t>4 (</w:t>
            </w:r>
            <w:r w:rsidR="00AA23C6" w:rsidRPr="003E029D">
              <w:rPr>
                <w:rFonts w:ascii="Cambria" w:hAnsi="Cambria"/>
              </w:rPr>
              <w:t>1.04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A23C6" w:rsidRPr="003E029D">
              <w:rPr>
                <w:rFonts w:ascii="Cambria" w:hAnsi="Cambria" w:cstheme="minorHAnsi"/>
                <w:color w:val="000000"/>
                <w:lang w:val="en-GB"/>
              </w:rPr>
              <w:t>1.71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1457090D" w14:textId="2E8BA05C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  <w:b/>
              </w:rPr>
              <w:t>0.031</w:t>
            </w:r>
          </w:p>
        </w:tc>
        <w:tc>
          <w:tcPr>
            <w:tcW w:w="0" w:type="auto"/>
            <w:shd w:val="clear" w:color="auto" w:fill="auto"/>
          </w:tcPr>
          <w:p w14:paraId="6A02F5FC" w14:textId="442D3C07" w:rsidR="00AD7026" w:rsidRPr="003E029D" w:rsidRDefault="00AD7026" w:rsidP="00F142E0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  <w:b/>
              </w:rPr>
              <w:t>0.089</w:t>
            </w:r>
          </w:p>
        </w:tc>
        <w:tc>
          <w:tcPr>
            <w:tcW w:w="0" w:type="auto"/>
          </w:tcPr>
          <w:p w14:paraId="0EA3C294" w14:textId="287B80F4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30</w:t>
            </w:r>
            <w:r w:rsidR="00435915" w:rsidRPr="003E029D">
              <w:rPr>
                <w:rFonts w:ascii="Cambria" w:hAnsi="Cambria"/>
              </w:rPr>
              <w:t xml:space="preserve"> (</w:t>
            </w:r>
            <w:r w:rsidR="002117D2" w:rsidRPr="003E029D">
              <w:rPr>
                <w:rFonts w:ascii="Cambria" w:hAnsi="Cambria"/>
              </w:rPr>
              <w:t>1.00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2117D2" w:rsidRPr="003E029D">
              <w:rPr>
                <w:rFonts w:ascii="Cambria" w:hAnsi="Cambria" w:cstheme="minorHAnsi"/>
                <w:color w:val="000000"/>
                <w:lang w:val="en-GB"/>
              </w:rPr>
              <w:t>1.69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3B6C6F2C" w14:textId="3D543E60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bCs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060</w:t>
            </w:r>
          </w:p>
        </w:tc>
        <w:tc>
          <w:tcPr>
            <w:tcW w:w="0" w:type="auto"/>
          </w:tcPr>
          <w:p w14:paraId="49F1C8CB" w14:textId="0783520D" w:rsidR="00AD7026" w:rsidRPr="003E029D" w:rsidRDefault="00AD7026" w:rsidP="00F970C7">
            <w:pPr>
              <w:spacing w:after="0" w:line="240" w:lineRule="auto"/>
              <w:jc w:val="center"/>
              <w:rPr>
                <w:rFonts w:ascii="Cambria" w:hAnsi="Cambria" w:cstheme="minorHAnsi"/>
                <w:bCs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130</w:t>
            </w:r>
          </w:p>
        </w:tc>
      </w:tr>
      <w:tr w:rsidR="00AD7026" w:rsidRPr="005C69BE" w14:paraId="54275D1A" w14:textId="77777777" w:rsidTr="00FA0972">
        <w:trPr>
          <w:jc w:val="center"/>
        </w:trPr>
        <w:tc>
          <w:tcPr>
            <w:tcW w:w="0" w:type="auto"/>
            <w:shd w:val="clear" w:color="auto" w:fill="auto"/>
          </w:tcPr>
          <w:p w14:paraId="2FF8C9C0" w14:textId="638B1079" w:rsidR="00AD7026" w:rsidRPr="003E029D" w:rsidRDefault="00AD7026" w:rsidP="00AD702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IL-15</w:t>
            </w:r>
          </w:p>
        </w:tc>
        <w:tc>
          <w:tcPr>
            <w:tcW w:w="0" w:type="auto"/>
          </w:tcPr>
          <w:p w14:paraId="76608677" w14:textId="7BBFEE07" w:rsidR="00AD7026" w:rsidRPr="003E029D" w:rsidRDefault="00AD7026" w:rsidP="00AA23C6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1</w:t>
            </w:r>
            <w:r w:rsidR="005229AC" w:rsidRPr="003E029D">
              <w:rPr>
                <w:rFonts w:ascii="Cambria" w:hAnsi="Cambria"/>
              </w:rPr>
              <w:t>2 (</w:t>
            </w:r>
            <w:r w:rsidR="00AA23C6" w:rsidRPr="003E029D">
              <w:rPr>
                <w:rFonts w:ascii="Cambria" w:hAnsi="Cambria"/>
              </w:rPr>
              <w:t>0.90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A23C6" w:rsidRPr="003E029D">
              <w:rPr>
                <w:rFonts w:ascii="Cambria" w:hAnsi="Cambria" w:cstheme="minorHAnsi"/>
                <w:color w:val="000000"/>
                <w:lang w:val="en-GB"/>
              </w:rPr>
              <w:t>1.38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70137A84" w14:textId="4A5E4039" w:rsidR="00AD7026" w:rsidRPr="003E029D" w:rsidRDefault="005229AC" w:rsidP="005229AC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323</w:t>
            </w:r>
          </w:p>
        </w:tc>
        <w:tc>
          <w:tcPr>
            <w:tcW w:w="0" w:type="auto"/>
            <w:shd w:val="clear" w:color="auto" w:fill="auto"/>
          </w:tcPr>
          <w:p w14:paraId="364FFA63" w14:textId="670904EE" w:rsidR="00AD7026" w:rsidRPr="003E029D" w:rsidRDefault="00AD7026" w:rsidP="00F142E0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</w:t>
            </w:r>
            <w:r w:rsidR="00F142E0" w:rsidRPr="003E029D">
              <w:rPr>
                <w:rFonts w:ascii="Cambria" w:hAnsi="Cambria"/>
              </w:rPr>
              <w:t>493</w:t>
            </w:r>
          </w:p>
        </w:tc>
        <w:tc>
          <w:tcPr>
            <w:tcW w:w="0" w:type="auto"/>
          </w:tcPr>
          <w:p w14:paraId="3545791D" w14:textId="7B215C5D" w:rsidR="00AD7026" w:rsidRPr="003E029D" w:rsidRDefault="00435915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09 (</w:t>
            </w:r>
            <w:r w:rsidR="002117D2" w:rsidRPr="003E029D">
              <w:rPr>
                <w:rFonts w:ascii="Cambria" w:hAnsi="Cambria"/>
              </w:rPr>
              <w:t>0.84</w:t>
            </w:r>
            <w:r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2117D2" w:rsidRPr="003E029D">
              <w:rPr>
                <w:rFonts w:ascii="Cambria" w:hAnsi="Cambria" w:cstheme="minorHAnsi"/>
                <w:color w:val="000000"/>
                <w:lang w:val="en-GB"/>
              </w:rPr>
              <w:t>1.38</w:t>
            </w:r>
            <w:r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5441C82" w14:textId="1864493A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44</w:t>
            </w:r>
            <w:r w:rsidR="00435915" w:rsidRPr="003E029D">
              <w:rPr>
                <w:rFonts w:ascii="Cambria" w:hAnsi="Cambria"/>
              </w:rPr>
              <w:t>9</w:t>
            </w:r>
          </w:p>
        </w:tc>
        <w:tc>
          <w:tcPr>
            <w:tcW w:w="0" w:type="auto"/>
          </w:tcPr>
          <w:p w14:paraId="6106924C" w14:textId="1F6BD97D" w:rsidR="00AD7026" w:rsidRPr="003E029D" w:rsidRDefault="00AD7026" w:rsidP="00F970C7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546</w:t>
            </w:r>
          </w:p>
        </w:tc>
      </w:tr>
      <w:tr w:rsidR="00AD7026" w:rsidRPr="005C69BE" w14:paraId="55BC89EF" w14:textId="77777777" w:rsidTr="00FA09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EE03E" w14:textId="51B9A243" w:rsidR="00AD7026" w:rsidRPr="003E029D" w:rsidRDefault="00AD7026" w:rsidP="00AD702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IL-18</w:t>
            </w:r>
          </w:p>
        </w:tc>
        <w:tc>
          <w:tcPr>
            <w:tcW w:w="0" w:type="auto"/>
          </w:tcPr>
          <w:p w14:paraId="3C7D6784" w14:textId="39517F54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8</w:t>
            </w:r>
            <w:r w:rsidR="005229AC" w:rsidRPr="003E029D">
              <w:rPr>
                <w:rFonts w:ascii="Cambria" w:hAnsi="Cambria"/>
              </w:rPr>
              <w:t>4 (</w:t>
            </w:r>
            <w:r w:rsidR="00AA23C6" w:rsidRPr="003E029D">
              <w:rPr>
                <w:rFonts w:ascii="Cambria" w:hAnsi="Cambria"/>
              </w:rPr>
              <w:t>1.36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A23C6" w:rsidRPr="003E029D">
              <w:rPr>
                <w:rFonts w:ascii="Cambria" w:hAnsi="Cambria" w:cstheme="minorHAnsi"/>
                <w:color w:val="000000"/>
                <w:lang w:val="en-GB"/>
              </w:rPr>
              <w:t>2.48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31F90740" w14:textId="2AD56E4F" w:rsidR="00AD7026" w:rsidRPr="003E029D" w:rsidRDefault="005229AC" w:rsidP="005229AC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  <w:b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3997E2FD" w14:textId="600F0449" w:rsidR="00AD7026" w:rsidRPr="003E029D" w:rsidRDefault="00AD7026" w:rsidP="00F142E0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  <w:b/>
              </w:rPr>
              <w:t>0.009</w:t>
            </w:r>
          </w:p>
        </w:tc>
        <w:tc>
          <w:tcPr>
            <w:tcW w:w="0" w:type="auto"/>
          </w:tcPr>
          <w:p w14:paraId="12EBDB5B" w14:textId="25F8479A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8</w:t>
            </w:r>
            <w:r w:rsidR="00435915" w:rsidRPr="003E029D">
              <w:rPr>
                <w:rFonts w:ascii="Cambria" w:hAnsi="Cambria"/>
              </w:rPr>
              <w:t>5 (</w:t>
            </w:r>
            <w:r w:rsidR="005C65C7" w:rsidRPr="003E029D">
              <w:rPr>
                <w:rFonts w:ascii="Cambria" w:hAnsi="Cambria"/>
              </w:rPr>
              <w:t>1.34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C65C7" w:rsidRPr="003E029D">
              <w:rPr>
                <w:rFonts w:ascii="Cambria" w:hAnsi="Cambria" w:cstheme="minorHAnsi"/>
                <w:color w:val="000000"/>
                <w:lang w:val="en-GB"/>
              </w:rPr>
              <w:t>2.55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7D4AE48F" w14:textId="2EF4DA65" w:rsidR="00AD7026" w:rsidRPr="003E029D" w:rsidRDefault="00435915" w:rsidP="00435915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3E029D">
              <w:rPr>
                <w:rFonts w:ascii="Cambria" w:hAnsi="Cambria"/>
                <w:b/>
              </w:rPr>
              <w:t>0.001</w:t>
            </w:r>
          </w:p>
        </w:tc>
        <w:tc>
          <w:tcPr>
            <w:tcW w:w="0" w:type="auto"/>
          </w:tcPr>
          <w:p w14:paraId="3D2F2C20" w14:textId="4F739018" w:rsidR="00AD7026" w:rsidRPr="003E029D" w:rsidRDefault="00AD7026" w:rsidP="00F970C7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  <w:b/>
              </w:rPr>
              <w:t>0.028</w:t>
            </w:r>
          </w:p>
        </w:tc>
      </w:tr>
      <w:tr w:rsidR="00AD7026" w:rsidRPr="005C69BE" w14:paraId="536AE045" w14:textId="77777777" w:rsidTr="00EC53A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D2473" w14:textId="70CCD765" w:rsidR="00AD7026" w:rsidRPr="003E029D" w:rsidRDefault="00AD7026" w:rsidP="00AD702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IP-10</w:t>
            </w:r>
          </w:p>
        </w:tc>
        <w:tc>
          <w:tcPr>
            <w:tcW w:w="0" w:type="auto"/>
          </w:tcPr>
          <w:p w14:paraId="20DC1DC8" w14:textId="43BA2015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2.1</w:t>
            </w:r>
            <w:r w:rsidR="005229AC" w:rsidRPr="003E029D">
              <w:rPr>
                <w:rFonts w:ascii="Cambria" w:hAnsi="Cambria"/>
              </w:rPr>
              <w:t>5 (</w:t>
            </w:r>
            <w:r w:rsidR="00AA23C6" w:rsidRPr="003E029D">
              <w:rPr>
                <w:rFonts w:ascii="Cambria" w:hAnsi="Cambria"/>
              </w:rPr>
              <w:t>1.45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A23C6" w:rsidRPr="003E029D">
              <w:rPr>
                <w:rFonts w:ascii="Cambria" w:hAnsi="Cambria" w:cstheme="minorHAnsi"/>
                <w:color w:val="000000"/>
                <w:lang w:val="en-GB"/>
              </w:rPr>
              <w:t>3.19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376F3881" w14:textId="253EE64D" w:rsidR="00AD7026" w:rsidRPr="003E029D" w:rsidRDefault="005229AC" w:rsidP="005229AC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  <w:b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14:paraId="40D78534" w14:textId="3B245EF4" w:rsidR="00AD7026" w:rsidRPr="003E029D" w:rsidRDefault="00AD7026" w:rsidP="00F142E0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  <w:b/>
              </w:rPr>
              <w:t>0.009</w:t>
            </w:r>
          </w:p>
        </w:tc>
        <w:tc>
          <w:tcPr>
            <w:tcW w:w="0" w:type="auto"/>
          </w:tcPr>
          <w:p w14:paraId="271DFBA7" w14:textId="58E82C69" w:rsidR="00AD7026" w:rsidRPr="003E029D" w:rsidRDefault="00435915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8</w:t>
            </w:r>
            <w:r w:rsidR="00AD7026" w:rsidRPr="003E029D">
              <w:rPr>
                <w:rFonts w:ascii="Cambria" w:hAnsi="Cambria"/>
              </w:rPr>
              <w:t>7</w:t>
            </w:r>
            <w:r w:rsidRPr="003E029D">
              <w:rPr>
                <w:rFonts w:ascii="Cambria" w:hAnsi="Cambria"/>
              </w:rPr>
              <w:t xml:space="preserve"> (</w:t>
            </w:r>
            <w:r w:rsidR="005C65C7" w:rsidRPr="003E029D">
              <w:rPr>
                <w:rFonts w:ascii="Cambria" w:hAnsi="Cambria"/>
              </w:rPr>
              <w:t>1.18</w:t>
            </w:r>
            <w:r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C65C7" w:rsidRPr="003E029D">
              <w:rPr>
                <w:rFonts w:ascii="Cambria" w:hAnsi="Cambria" w:cstheme="minorHAnsi"/>
                <w:color w:val="000000"/>
                <w:lang w:val="en-GB"/>
              </w:rPr>
              <w:t>2.94</w:t>
            </w:r>
            <w:r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44BEE64" w14:textId="026B1CC7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3E029D">
              <w:rPr>
                <w:rFonts w:ascii="Cambria" w:hAnsi="Cambria"/>
                <w:b/>
              </w:rPr>
              <w:t>0.013</w:t>
            </w:r>
          </w:p>
        </w:tc>
        <w:tc>
          <w:tcPr>
            <w:tcW w:w="0" w:type="auto"/>
          </w:tcPr>
          <w:p w14:paraId="30053910" w14:textId="71972BAD" w:rsidR="00AD7026" w:rsidRPr="003E029D" w:rsidRDefault="00AD7026" w:rsidP="00F970C7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  <w:b/>
              </w:rPr>
              <w:t>0.087</w:t>
            </w:r>
          </w:p>
        </w:tc>
      </w:tr>
      <w:tr w:rsidR="00AD7026" w:rsidRPr="005C69BE" w14:paraId="28BE700C" w14:textId="77777777" w:rsidTr="00EC53A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2B0A6" w14:textId="51CA7C90" w:rsidR="00AD7026" w:rsidRPr="003E029D" w:rsidRDefault="00AD7026" w:rsidP="00AD702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MCP-1</w:t>
            </w:r>
          </w:p>
        </w:tc>
        <w:tc>
          <w:tcPr>
            <w:tcW w:w="0" w:type="auto"/>
          </w:tcPr>
          <w:p w14:paraId="071F8848" w14:textId="27A56FA3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0</w:t>
            </w:r>
            <w:r w:rsidR="005229AC" w:rsidRPr="003E029D">
              <w:rPr>
                <w:rFonts w:ascii="Cambria" w:hAnsi="Cambria"/>
              </w:rPr>
              <w:t>6 (</w:t>
            </w:r>
            <w:r w:rsidR="00AA23C6" w:rsidRPr="003E029D">
              <w:rPr>
                <w:rFonts w:ascii="Cambria" w:hAnsi="Cambria"/>
              </w:rPr>
              <w:t>0.62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A23C6" w:rsidRPr="003E029D">
              <w:rPr>
                <w:rFonts w:ascii="Cambria" w:hAnsi="Cambria" w:cstheme="minorHAnsi"/>
                <w:color w:val="000000"/>
                <w:lang w:val="en-GB"/>
              </w:rPr>
              <w:t>1.81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5FBBD991" w14:textId="54D2132D" w:rsidR="00AD7026" w:rsidRPr="003E029D" w:rsidRDefault="005229AC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845</w:t>
            </w:r>
          </w:p>
        </w:tc>
        <w:tc>
          <w:tcPr>
            <w:tcW w:w="0" w:type="auto"/>
            <w:shd w:val="clear" w:color="auto" w:fill="auto"/>
          </w:tcPr>
          <w:p w14:paraId="44967E58" w14:textId="5AD03152" w:rsidR="00AD7026" w:rsidRPr="003E029D" w:rsidRDefault="00AD7026" w:rsidP="00F142E0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</w:t>
            </w:r>
            <w:r w:rsidR="00F142E0" w:rsidRPr="003E029D">
              <w:rPr>
                <w:rFonts w:ascii="Cambria" w:hAnsi="Cambria"/>
              </w:rPr>
              <w:t>864</w:t>
            </w:r>
          </w:p>
        </w:tc>
        <w:tc>
          <w:tcPr>
            <w:tcW w:w="0" w:type="auto"/>
          </w:tcPr>
          <w:p w14:paraId="5C79DAAC" w14:textId="3E8BC759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22</w:t>
            </w:r>
            <w:r w:rsidR="00435915" w:rsidRPr="003E029D">
              <w:rPr>
                <w:rFonts w:ascii="Cambria" w:hAnsi="Cambria"/>
              </w:rPr>
              <w:t xml:space="preserve"> (</w:t>
            </w:r>
            <w:r w:rsidR="005C65C7" w:rsidRPr="003E029D">
              <w:rPr>
                <w:rFonts w:ascii="Cambria" w:hAnsi="Cambria"/>
              </w:rPr>
              <w:t>0.74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C65C7" w:rsidRPr="003E029D">
              <w:rPr>
                <w:rFonts w:ascii="Cambria" w:hAnsi="Cambria" w:cstheme="minorHAnsi"/>
                <w:color w:val="000000"/>
                <w:lang w:val="en-GB"/>
              </w:rPr>
              <w:t>2.03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9C6D71E" w14:textId="259E7592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0.44</w:t>
            </w:r>
            <w:r w:rsidR="00435915" w:rsidRPr="003E029D">
              <w:rPr>
                <w:rFonts w:ascii="Cambria" w:hAnsi="Cambria"/>
              </w:rPr>
              <w:t>9</w:t>
            </w:r>
          </w:p>
        </w:tc>
        <w:tc>
          <w:tcPr>
            <w:tcW w:w="0" w:type="auto"/>
          </w:tcPr>
          <w:p w14:paraId="6C37838C" w14:textId="245C9E71" w:rsidR="00AD7026" w:rsidRPr="003E029D" w:rsidRDefault="00AD7026" w:rsidP="00F970C7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546</w:t>
            </w:r>
          </w:p>
        </w:tc>
      </w:tr>
      <w:tr w:rsidR="00AD7026" w:rsidRPr="005C69BE" w14:paraId="3D080401" w14:textId="77777777" w:rsidTr="00EC53A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250B3" w14:textId="4FABD698" w:rsidR="00AD7026" w:rsidRPr="003E029D" w:rsidRDefault="00AD7026" w:rsidP="00AD702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RANTES</w:t>
            </w:r>
          </w:p>
        </w:tc>
        <w:tc>
          <w:tcPr>
            <w:tcW w:w="0" w:type="auto"/>
          </w:tcPr>
          <w:p w14:paraId="1EDEA8A3" w14:textId="662994B6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0.97</w:t>
            </w:r>
            <w:r w:rsidR="005229AC" w:rsidRPr="003E029D">
              <w:rPr>
                <w:rFonts w:ascii="Cambria" w:hAnsi="Cambria"/>
              </w:rPr>
              <w:t xml:space="preserve"> (</w:t>
            </w:r>
            <w:r w:rsidR="00AA23C6" w:rsidRPr="003E029D">
              <w:rPr>
                <w:rFonts w:ascii="Cambria" w:hAnsi="Cambria"/>
              </w:rPr>
              <w:t>0.69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A23C6" w:rsidRPr="003E029D">
              <w:rPr>
                <w:rFonts w:ascii="Cambria" w:hAnsi="Cambria" w:cstheme="minorHAnsi"/>
                <w:color w:val="000000"/>
                <w:lang w:val="en-GB"/>
              </w:rPr>
              <w:t>1.36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5EF8453D" w14:textId="47B89948" w:rsidR="00AD7026" w:rsidRPr="003E029D" w:rsidRDefault="005229AC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864</w:t>
            </w:r>
          </w:p>
        </w:tc>
        <w:tc>
          <w:tcPr>
            <w:tcW w:w="0" w:type="auto"/>
            <w:shd w:val="clear" w:color="auto" w:fill="auto"/>
          </w:tcPr>
          <w:p w14:paraId="75850EB2" w14:textId="2AFBF6F6" w:rsidR="00AD7026" w:rsidRPr="003E029D" w:rsidRDefault="00AD7026" w:rsidP="00AD7026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</w:t>
            </w:r>
            <w:r w:rsidR="00F142E0" w:rsidRPr="003E029D">
              <w:rPr>
                <w:rFonts w:ascii="Cambria" w:hAnsi="Cambria"/>
              </w:rPr>
              <w:t>864</w:t>
            </w:r>
          </w:p>
        </w:tc>
        <w:tc>
          <w:tcPr>
            <w:tcW w:w="0" w:type="auto"/>
          </w:tcPr>
          <w:p w14:paraId="0C91C531" w14:textId="5A3B8040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03</w:t>
            </w:r>
            <w:r w:rsidR="00435915" w:rsidRPr="003E029D">
              <w:rPr>
                <w:rFonts w:ascii="Cambria" w:hAnsi="Cambria"/>
              </w:rPr>
              <w:t xml:space="preserve"> (</w:t>
            </w:r>
            <w:r w:rsidR="005C65C7" w:rsidRPr="003E029D">
              <w:rPr>
                <w:rFonts w:ascii="Cambria" w:hAnsi="Cambria"/>
              </w:rPr>
              <w:t>0.70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C65C7" w:rsidRPr="003E029D">
              <w:rPr>
                <w:rFonts w:ascii="Cambria" w:hAnsi="Cambria" w:cstheme="minorHAnsi"/>
                <w:color w:val="000000"/>
                <w:lang w:val="en-GB"/>
              </w:rPr>
              <w:t>1.52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F46AC76" w14:textId="4B113B34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0.871</w:t>
            </w:r>
          </w:p>
        </w:tc>
        <w:tc>
          <w:tcPr>
            <w:tcW w:w="0" w:type="auto"/>
          </w:tcPr>
          <w:p w14:paraId="65530587" w14:textId="797FC42A" w:rsidR="00AD7026" w:rsidRPr="003E029D" w:rsidRDefault="00AD7026" w:rsidP="00F970C7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871</w:t>
            </w:r>
          </w:p>
        </w:tc>
      </w:tr>
      <w:tr w:rsidR="00AD7026" w:rsidRPr="005C69BE" w14:paraId="502C18BB" w14:textId="77777777" w:rsidTr="00EC53A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08556" w14:textId="561A50C2" w:rsidR="00AD7026" w:rsidRPr="003E029D" w:rsidRDefault="00AD7026" w:rsidP="00AD702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SDF-1alpha</w:t>
            </w:r>
          </w:p>
        </w:tc>
        <w:tc>
          <w:tcPr>
            <w:tcW w:w="0" w:type="auto"/>
          </w:tcPr>
          <w:p w14:paraId="7BB81DD0" w14:textId="70310329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07</w:t>
            </w:r>
            <w:r w:rsidR="005229AC" w:rsidRPr="003E029D">
              <w:rPr>
                <w:rFonts w:ascii="Cambria" w:hAnsi="Cambria"/>
              </w:rPr>
              <w:t xml:space="preserve"> (</w:t>
            </w:r>
            <w:r w:rsidR="00AA23C6" w:rsidRPr="003E029D">
              <w:rPr>
                <w:rFonts w:ascii="Cambria" w:hAnsi="Cambria"/>
              </w:rPr>
              <w:t>0.85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A23C6" w:rsidRPr="003E029D">
              <w:rPr>
                <w:rFonts w:ascii="Cambria" w:hAnsi="Cambria" w:cstheme="minorHAnsi"/>
                <w:color w:val="000000"/>
                <w:lang w:val="en-GB"/>
              </w:rPr>
              <w:t>1.36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615CB224" w14:textId="20EDAC76" w:rsidR="00AD7026" w:rsidRPr="003E029D" w:rsidRDefault="005229AC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557</w:t>
            </w:r>
          </w:p>
        </w:tc>
        <w:tc>
          <w:tcPr>
            <w:tcW w:w="0" w:type="auto"/>
            <w:shd w:val="clear" w:color="auto" w:fill="auto"/>
          </w:tcPr>
          <w:p w14:paraId="3C2AF967" w14:textId="1F3E1655" w:rsidR="00AD7026" w:rsidRPr="003E029D" w:rsidRDefault="00AD7026" w:rsidP="00F142E0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644</w:t>
            </w:r>
          </w:p>
        </w:tc>
        <w:tc>
          <w:tcPr>
            <w:tcW w:w="0" w:type="auto"/>
          </w:tcPr>
          <w:p w14:paraId="57AEB497" w14:textId="46E82846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04</w:t>
            </w:r>
            <w:r w:rsidR="00435915" w:rsidRPr="003E029D">
              <w:rPr>
                <w:rFonts w:ascii="Cambria" w:hAnsi="Cambria"/>
              </w:rPr>
              <w:t xml:space="preserve"> (</w:t>
            </w:r>
            <w:r w:rsidR="005C65C7" w:rsidRPr="003E029D">
              <w:rPr>
                <w:rFonts w:ascii="Cambria" w:hAnsi="Cambria"/>
              </w:rPr>
              <w:t>0.84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C65C7" w:rsidRPr="003E029D">
              <w:rPr>
                <w:rFonts w:ascii="Cambria" w:hAnsi="Cambria" w:cstheme="minorHAnsi"/>
                <w:color w:val="000000"/>
                <w:lang w:val="en-GB"/>
              </w:rPr>
              <w:t>1.30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6452EC54" w14:textId="6F191992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0.702</w:t>
            </w:r>
          </w:p>
        </w:tc>
        <w:tc>
          <w:tcPr>
            <w:tcW w:w="0" w:type="auto"/>
          </w:tcPr>
          <w:p w14:paraId="5C414CCC" w14:textId="62DAA884" w:rsidR="00AD7026" w:rsidRPr="003E029D" w:rsidRDefault="00AD7026" w:rsidP="00F970C7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</w:t>
            </w:r>
            <w:r w:rsidR="00F970C7" w:rsidRPr="003E029D">
              <w:rPr>
                <w:rFonts w:ascii="Cambria" w:hAnsi="Cambria"/>
              </w:rPr>
              <w:t>761</w:t>
            </w:r>
          </w:p>
        </w:tc>
      </w:tr>
      <w:tr w:rsidR="00AD7026" w:rsidRPr="005C69BE" w14:paraId="1A5CD0A6" w14:textId="77777777" w:rsidTr="00EC53A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4DEF7" w14:textId="6B33F42A" w:rsidR="00AD7026" w:rsidRPr="003E029D" w:rsidRDefault="00AD7026" w:rsidP="00AD702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FGF-2</w:t>
            </w:r>
          </w:p>
        </w:tc>
        <w:tc>
          <w:tcPr>
            <w:tcW w:w="0" w:type="auto"/>
          </w:tcPr>
          <w:p w14:paraId="415A68D2" w14:textId="220105F9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0</w:t>
            </w:r>
            <w:r w:rsidR="005229AC" w:rsidRPr="003E029D">
              <w:rPr>
                <w:rFonts w:ascii="Cambria" w:hAnsi="Cambria"/>
              </w:rPr>
              <w:t>8 (</w:t>
            </w:r>
            <w:r w:rsidR="00AA23C6" w:rsidRPr="003E029D">
              <w:rPr>
                <w:rFonts w:ascii="Cambria" w:hAnsi="Cambria"/>
              </w:rPr>
              <w:t>0.89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A23C6" w:rsidRPr="003E029D">
              <w:rPr>
                <w:rFonts w:ascii="Cambria" w:hAnsi="Cambria" w:cstheme="minorHAnsi"/>
                <w:color w:val="000000"/>
                <w:lang w:val="en-GB"/>
              </w:rPr>
              <w:t>1.31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47417E2" w14:textId="75AF25B4" w:rsidR="00AD7026" w:rsidRPr="003E029D" w:rsidRDefault="005229AC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447</w:t>
            </w:r>
          </w:p>
        </w:tc>
        <w:tc>
          <w:tcPr>
            <w:tcW w:w="0" w:type="auto"/>
            <w:shd w:val="clear" w:color="auto" w:fill="auto"/>
          </w:tcPr>
          <w:p w14:paraId="34C5108B" w14:textId="39189081" w:rsidR="00AD7026" w:rsidRPr="003E029D" w:rsidRDefault="00AD7026" w:rsidP="00F142E0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</w:t>
            </w:r>
            <w:r w:rsidR="00F142E0" w:rsidRPr="003E029D">
              <w:rPr>
                <w:rFonts w:ascii="Cambria" w:hAnsi="Cambria"/>
              </w:rPr>
              <w:t>581</w:t>
            </w:r>
          </w:p>
        </w:tc>
        <w:tc>
          <w:tcPr>
            <w:tcW w:w="0" w:type="auto"/>
          </w:tcPr>
          <w:p w14:paraId="07187D5D" w14:textId="55071373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0</w:t>
            </w:r>
            <w:r w:rsidR="00435915" w:rsidRPr="003E029D">
              <w:rPr>
                <w:rFonts w:ascii="Cambria" w:hAnsi="Cambria"/>
              </w:rPr>
              <w:t>8 (</w:t>
            </w:r>
            <w:r w:rsidR="005C65C7" w:rsidRPr="003E029D">
              <w:rPr>
                <w:rFonts w:ascii="Cambria" w:hAnsi="Cambria"/>
              </w:rPr>
              <w:t>0.88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C65C7" w:rsidRPr="003E029D">
              <w:rPr>
                <w:rFonts w:ascii="Cambria" w:hAnsi="Cambria" w:cstheme="minorHAnsi"/>
                <w:color w:val="000000"/>
                <w:lang w:val="en-GB"/>
              </w:rPr>
              <w:t>1.32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518E1C98" w14:textId="30F6F485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0.462</w:t>
            </w:r>
          </w:p>
        </w:tc>
        <w:tc>
          <w:tcPr>
            <w:tcW w:w="0" w:type="auto"/>
          </w:tcPr>
          <w:p w14:paraId="53EBDBD1" w14:textId="36254CA9" w:rsidR="00AD7026" w:rsidRPr="003E029D" w:rsidRDefault="00AD7026" w:rsidP="00F970C7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546</w:t>
            </w:r>
          </w:p>
        </w:tc>
      </w:tr>
      <w:tr w:rsidR="00AD7026" w:rsidRPr="005C69BE" w14:paraId="765FB343" w14:textId="77777777" w:rsidTr="00EC53A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ED64E" w14:textId="5CDBC588" w:rsidR="00AD7026" w:rsidRPr="003E029D" w:rsidRDefault="00AD7026" w:rsidP="00AD702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HGF</w:t>
            </w:r>
          </w:p>
        </w:tc>
        <w:tc>
          <w:tcPr>
            <w:tcW w:w="0" w:type="auto"/>
          </w:tcPr>
          <w:p w14:paraId="062020C4" w14:textId="7D966939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38</w:t>
            </w:r>
            <w:r w:rsidR="005229AC" w:rsidRPr="003E029D">
              <w:rPr>
                <w:rFonts w:ascii="Cambria" w:hAnsi="Cambria"/>
              </w:rPr>
              <w:t xml:space="preserve"> (</w:t>
            </w:r>
            <w:r w:rsidR="00AA23C6" w:rsidRPr="003E029D">
              <w:rPr>
                <w:rFonts w:ascii="Cambria" w:hAnsi="Cambria"/>
              </w:rPr>
              <w:t>1.06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A23C6" w:rsidRPr="003E029D">
              <w:rPr>
                <w:rFonts w:ascii="Cambria" w:hAnsi="Cambria" w:cstheme="minorHAnsi"/>
                <w:color w:val="000000"/>
                <w:lang w:val="en-GB"/>
              </w:rPr>
              <w:t>1.80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1995BC0C" w14:textId="08BF944F" w:rsidR="00AD7026" w:rsidRPr="003E029D" w:rsidRDefault="005229AC" w:rsidP="005229AC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  <w:b/>
              </w:rPr>
              <w:t>0.026</w:t>
            </w:r>
          </w:p>
        </w:tc>
        <w:tc>
          <w:tcPr>
            <w:tcW w:w="0" w:type="auto"/>
            <w:shd w:val="clear" w:color="auto" w:fill="auto"/>
          </w:tcPr>
          <w:p w14:paraId="205BDEB8" w14:textId="7E6C6EAA" w:rsidR="00AD7026" w:rsidRPr="003E029D" w:rsidRDefault="00AD7026" w:rsidP="00F142E0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  <w:b/>
              </w:rPr>
              <w:t>0.089</w:t>
            </w:r>
          </w:p>
        </w:tc>
        <w:tc>
          <w:tcPr>
            <w:tcW w:w="0" w:type="auto"/>
          </w:tcPr>
          <w:p w14:paraId="7F7C01D2" w14:textId="582FFBF0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36</w:t>
            </w:r>
            <w:r w:rsidR="00435915" w:rsidRPr="003E029D">
              <w:rPr>
                <w:rFonts w:ascii="Cambria" w:hAnsi="Cambria"/>
              </w:rPr>
              <w:t xml:space="preserve"> (</w:t>
            </w:r>
            <w:r w:rsidR="005C65C7" w:rsidRPr="003E029D">
              <w:rPr>
                <w:rFonts w:ascii="Cambria" w:hAnsi="Cambria"/>
              </w:rPr>
              <w:t>1.02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C65C7" w:rsidRPr="003E029D">
              <w:rPr>
                <w:rFonts w:ascii="Cambria" w:hAnsi="Cambria" w:cstheme="minorHAnsi"/>
                <w:color w:val="000000"/>
                <w:lang w:val="en-GB"/>
              </w:rPr>
              <w:t>1.83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535ED258" w14:textId="0D0F5D2C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3E029D">
              <w:rPr>
                <w:rFonts w:ascii="Cambria" w:hAnsi="Cambria"/>
                <w:b/>
              </w:rPr>
              <w:t>0.047</w:t>
            </w:r>
          </w:p>
        </w:tc>
        <w:tc>
          <w:tcPr>
            <w:tcW w:w="0" w:type="auto"/>
          </w:tcPr>
          <w:p w14:paraId="77B859F3" w14:textId="7ED45C80" w:rsidR="00AD7026" w:rsidRPr="003E029D" w:rsidRDefault="00F970C7" w:rsidP="00AD7026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114</w:t>
            </w:r>
          </w:p>
        </w:tc>
      </w:tr>
      <w:tr w:rsidR="00AD7026" w:rsidRPr="005C69BE" w14:paraId="1BCFB818" w14:textId="77777777" w:rsidTr="00EC53A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D186F" w14:textId="0C8F9488" w:rsidR="00AD7026" w:rsidRPr="003E029D" w:rsidRDefault="00AD7026" w:rsidP="00AD702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BNGF</w:t>
            </w:r>
          </w:p>
        </w:tc>
        <w:tc>
          <w:tcPr>
            <w:tcW w:w="0" w:type="auto"/>
          </w:tcPr>
          <w:p w14:paraId="044F4759" w14:textId="58B2442A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04</w:t>
            </w:r>
            <w:r w:rsidR="005229AC" w:rsidRPr="003E029D">
              <w:rPr>
                <w:rFonts w:ascii="Cambria" w:hAnsi="Cambria"/>
              </w:rPr>
              <w:t xml:space="preserve"> (</w:t>
            </w:r>
            <w:r w:rsidR="00AA23C6" w:rsidRPr="003E029D">
              <w:rPr>
                <w:rFonts w:ascii="Cambria" w:hAnsi="Cambria"/>
              </w:rPr>
              <w:t>0.93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A23C6" w:rsidRPr="003E029D">
              <w:rPr>
                <w:rFonts w:ascii="Cambria" w:hAnsi="Cambria" w:cstheme="minorHAnsi"/>
                <w:color w:val="000000"/>
                <w:lang w:val="en-GB"/>
              </w:rPr>
              <w:t>1.18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7070DFD2" w14:textId="2E542C8B" w:rsidR="00AD7026" w:rsidRPr="003E029D" w:rsidRDefault="005229AC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484</w:t>
            </w:r>
          </w:p>
        </w:tc>
        <w:tc>
          <w:tcPr>
            <w:tcW w:w="0" w:type="auto"/>
            <w:shd w:val="clear" w:color="auto" w:fill="auto"/>
          </w:tcPr>
          <w:p w14:paraId="354767DC" w14:textId="20DE6CBE" w:rsidR="00AD7026" w:rsidRPr="003E029D" w:rsidRDefault="00AD7026" w:rsidP="00F142E0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599</w:t>
            </w:r>
          </w:p>
        </w:tc>
        <w:tc>
          <w:tcPr>
            <w:tcW w:w="0" w:type="auto"/>
          </w:tcPr>
          <w:p w14:paraId="0F684468" w14:textId="1B996FC2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1</w:t>
            </w:r>
            <w:r w:rsidR="00435915" w:rsidRPr="003E029D">
              <w:rPr>
                <w:rFonts w:ascii="Cambria" w:hAnsi="Cambria"/>
              </w:rPr>
              <w:t>2 (</w:t>
            </w:r>
            <w:r w:rsidR="005C65C7" w:rsidRPr="003E029D">
              <w:rPr>
                <w:rFonts w:ascii="Cambria" w:hAnsi="Cambria"/>
              </w:rPr>
              <w:t>1.01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C65C7" w:rsidRPr="003E029D">
              <w:rPr>
                <w:rFonts w:ascii="Cambria" w:hAnsi="Cambria" w:cstheme="minorHAnsi"/>
                <w:color w:val="000000"/>
                <w:lang w:val="en-GB"/>
              </w:rPr>
              <w:t>1.24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2E150952" w14:textId="21762612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3E029D">
              <w:rPr>
                <w:rFonts w:ascii="Cambria" w:hAnsi="Cambria"/>
                <w:b/>
              </w:rPr>
              <w:t>0.044</w:t>
            </w:r>
          </w:p>
        </w:tc>
        <w:tc>
          <w:tcPr>
            <w:tcW w:w="0" w:type="auto"/>
          </w:tcPr>
          <w:p w14:paraId="781369D3" w14:textId="3E62F0FB" w:rsidR="00AD7026" w:rsidRPr="003E029D" w:rsidRDefault="00F970C7" w:rsidP="00AD7026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114</w:t>
            </w:r>
          </w:p>
        </w:tc>
      </w:tr>
      <w:tr w:rsidR="00AD7026" w:rsidRPr="005C69BE" w14:paraId="7A3F24BD" w14:textId="77777777" w:rsidTr="00EC53A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62EB0" w14:textId="289D229A" w:rsidR="00AD7026" w:rsidRPr="003E029D" w:rsidRDefault="00AD7026" w:rsidP="00AD702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PIGF-1</w:t>
            </w:r>
          </w:p>
        </w:tc>
        <w:tc>
          <w:tcPr>
            <w:tcW w:w="0" w:type="auto"/>
          </w:tcPr>
          <w:p w14:paraId="55C9D1BB" w14:textId="6ADAF1BC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14</w:t>
            </w:r>
            <w:r w:rsidR="005229AC" w:rsidRPr="003E029D">
              <w:rPr>
                <w:rFonts w:ascii="Cambria" w:hAnsi="Cambria"/>
              </w:rPr>
              <w:t xml:space="preserve"> (</w:t>
            </w:r>
            <w:r w:rsidR="00AA23C6" w:rsidRPr="003E029D">
              <w:rPr>
                <w:rFonts w:ascii="Cambria" w:hAnsi="Cambria"/>
              </w:rPr>
              <w:t>0.84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A23C6" w:rsidRPr="003E029D">
              <w:rPr>
                <w:rFonts w:ascii="Cambria" w:hAnsi="Cambria" w:cstheme="minorHAnsi"/>
                <w:color w:val="000000"/>
                <w:lang w:val="en-GB"/>
              </w:rPr>
              <w:t>1.54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3A7FCAD3" w14:textId="0F86D671" w:rsidR="00AD7026" w:rsidRPr="003E029D" w:rsidRDefault="005229AC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398</w:t>
            </w:r>
          </w:p>
        </w:tc>
        <w:tc>
          <w:tcPr>
            <w:tcW w:w="0" w:type="auto"/>
            <w:shd w:val="clear" w:color="auto" w:fill="auto"/>
          </w:tcPr>
          <w:p w14:paraId="5394DCF7" w14:textId="22D590A1" w:rsidR="00AD7026" w:rsidRPr="003E029D" w:rsidRDefault="00AD7026" w:rsidP="00F142E0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</w:t>
            </w:r>
            <w:r w:rsidR="00F142E0" w:rsidRPr="003E029D">
              <w:rPr>
                <w:rFonts w:ascii="Cambria" w:hAnsi="Cambria"/>
              </w:rPr>
              <w:t>545</w:t>
            </w:r>
          </w:p>
        </w:tc>
        <w:tc>
          <w:tcPr>
            <w:tcW w:w="0" w:type="auto"/>
          </w:tcPr>
          <w:p w14:paraId="10EDC12E" w14:textId="37178C1C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14</w:t>
            </w:r>
            <w:r w:rsidR="00435915" w:rsidRPr="003E029D">
              <w:rPr>
                <w:rFonts w:ascii="Cambria" w:hAnsi="Cambria"/>
              </w:rPr>
              <w:t xml:space="preserve"> (</w:t>
            </w:r>
            <w:r w:rsidR="005C65C7" w:rsidRPr="003E029D">
              <w:rPr>
                <w:rFonts w:ascii="Cambria" w:hAnsi="Cambria"/>
              </w:rPr>
              <w:t>0.82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C65C7" w:rsidRPr="003E029D">
              <w:rPr>
                <w:rFonts w:ascii="Cambria" w:hAnsi="Cambria" w:cstheme="minorHAnsi"/>
                <w:color w:val="000000"/>
                <w:lang w:val="en-GB"/>
              </w:rPr>
              <w:t>1.58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0C18C633" w14:textId="62C6F942" w:rsidR="00AD7026" w:rsidRPr="003E029D" w:rsidRDefault="00435915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0.440</w:t>
            </w:r>
          </w:p>
        </w:tc>
        <w:tc>
          <w:tcPr>
            <w:tcW w:w="0" w:type="auto"/>
          </w:tcPr>
          <w:p w14:paraId="2D7846C1" w14:textId="7C1469A1" w:rsidR="00AD7026" w:rsidRPr="003E029D" w:rsidRDefault="00AD7026" w:rsidP="00F970C7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</w:t>
            </w:r>
            <w:r w:rsidR="00F970C7" w:rsidRPr="003E029D">
              <w:rPr>
                <w:rFonts w:ascii="Cambria" w:hAnsi="Cambria"/>
              </w:rPr>
              <w:t>546</w:t>
            </w:r>
          </w:p>
        </w:tc>
      </w:tr>
      <w:tr w:rsidR="00AD7026" w:rsidRPr="005C69BE" w14:paraId="68DED812" w14:textId="77777777" w:rsidTr="00EC53A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16390" w14:textId="0E1F4FDF" w:rsidR="00AD7026" w:rsidRPr="003E029D" w:rsidRDefault="00AD7026" w:rsidP="00AD702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SCF</w:t>
            </w:r>
          </w:p>
        </w:tc>
        <w:tc>
          <w:tcPr>
            <w:tcW w:w="0" w:type="auto"/>
          </w:tcPr>
          <w:p w14:paraId="100583BA" w14:textId="4CFEBD76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41</w:t>
            </w:r>
            <w:r w:rsidR="005229AC" w:rsidRPr="003E029D">
              <w:rPr>
                <w:rFonts w:ascii="Cambria" w:hAnsi="Cambria"/>
              </w:rPr>
              <w:t xml:space="preserve"> (</w:t>
            </w:r>
            <w:r w:rsidR="00AA23C6" w:rsidRPr="003E029D">
              <w:rPr>
                <w:rFonts w:ascii="Cambria" w:hAnsi="Cambria"/>
              </w:rPr>
              <w:t>1.18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A23C6" w:rsidRPr="003E029D">
              <w:rPr>
                <w:rFonts w:ascii="Cambria" w:hAnsi="Cambria" w:cstheme="minorHAnsi"/>
                <w:color w:val="000000"/>
                <w:lang w:val="en-GB"/>
              </w:rPr>
              <w:t>1.69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3E9B2613" w14:textId="3EA5969E" w:rsidR="00AD7026" w:rsidRPr="003E029D" w:rsidRDefault="005229AC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</w:t>
            </w:r>
            <w:r w:rsidRPr="003E029D">
              <w:rPr>
                <w:rFonts w:ascii="Cambria" w:hAnsi="Cambria"/>
                <w:b/>
              </w:rPr>
              <w:t>.001</w:t>
            </w:r>
          </w:p>
        </w:tc>
        <w:tc>
          <w:tcPr>
            <w:tcW w:w="0" w:type="auto"/>
            <w:shd w:val="clear" w:color="auto" w:fill="auto"/>
          </w:tcPr>
          <w:p w14:paraId="611086E2" w14:textId="555BB759" w:rsidR="00AD7026" w:rsidRPr="003E029D" w:rsidRDefault="00AD7026" w:rsidP="00F142E0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  <w:b/>
              </w:rPr>
              <w:t>0.</w:t>
            </w:r>
            <w:r w:rsidR="00F142E0" w:rsidRPr="003E029D">
              <w:rPr>
                <w:rFonts w:ascii="Cambria" w:hAnsi="Cambria"/>
                <w:b/>
              </w:rPr>
              <w:t>009</w:t>
            </w:r>
          </w:p>
        </w:tc>
        <w:tc>
          <w:tcPr>
            <w:tcW w:w="0" w:type="auto"/>
          </w:tcPr>
          <w:p w14:paraId="52138017" w14:textId="2F887BC2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38</w:t>
            </w:r>
            <w:r w:rsidR="00435915" w:rsidRPr="003E029D">
              <w:rPr>
                <w:rFonts w:ascii="Cambria" w:hAnsi="Cambria"/>
              </w:rPr>
              <w:t xml:space="preserve"> (</w:t>
            </w:r>
            <w:r w:rsidR="005C65C7" w:rsidRPr="003E029D">
              <w:rPr>
                <w:rFonts w:ascii="Cambria" w:hAnsi="Cambria"/>
              </w:rPr>
              <w:t>1.14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C65C7" w:rsidRPr="003E029D">
              <w:rPr>
                <w:rFonts w:ascii="Cambria" w:hAnsi="Cambria" w:cstheme="minorHAnsi"/>
                <w:color w:val="000000"/>
                <w:lang w:val="en-GB"/>
              </w:rPr>
              <w:t>1.68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5125D316" w14:textId="5EDE2520" w:rsidR="00AD7026" w:rsidRPr="003E029D" w:rsidRDefault="00435915" w:rsidP="00435915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3E029D">
              <w:rPr>
                <w:rFonts w:ascii="Cambria" w:hAnsi="Cambria"/>
                <w:b/>
              </w:rPr>
              <w:t>0.003</w:t>
            </w:r>
          </w:p>
        </w:tc>
        <w:tc>
          <w:tcPr>
            <w:tcW w:w="0" w:type="auto"/>
          </w:tcPr>
          <w:p w14:paraId="331FDFF0" w14:textId="3D9BD5DF" w:rsidR="00AD7026" w:rsidRPr="003E029D" w:rsidRDefault="00AD7026" w:rsidP="00F970C7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  <w:b/>
              </w:rPr>
              <w:t>0.044</w:t>
            </w:r>
          </w:p>
        </w:tc>
      </w:tr>
      <w:tr w:rsidR="00AD7026" w:rsidRPr="005C69BE" w14:paraId="181B7DEA" w14:textId="77777777" w:rsidTr="00EC53A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41B3B" w14:textId="76C6CAE4" w:rsidR="00AD7026" w:rsidRPr="003E029D" w:rsidRDefault="00AD7026" w:rsidP="00AD702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TNF-</w:t>
            </w:r>
            <w:proofErr w:type="spellStart"/>
            <w:r w:rsidRPr="003E029D">
              <w:rPr>
                <w:rFonts w:ascii="Cambria" w:hAnsi="Cambria"/>
              </w:rPr>
              <w:t>alpha</w:t>
            </w:r>
            <w:proofErr w:type="spellEnd"/>
          </w:p>
        </w:tc>
        <w:tc>
          <w:tcPr>
            <w:tcW w:w="0" w:type="auto"/>
          </w:tcPr>
          <w:p w14:paraId="46658777" w14:textId="4F52D18D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1</w:t>
            </w:r>
            <w:r w:rsidR="005229AC" w:rsidRPr="003E029D">
              <w:rPr>
                <w:rFonts w:ascii="Cambria" w:hAnsi="Cambria"/>
              </w:rPr>
              <w:t>7 (</w:t>
            </w:r>
            <w:r w:rsidR="00AA23C6" w:rsidRPr="003E029D">
              <w:rPr>
                <w:rFonts w:ascii="Cambria" w:hAnsi="Cambria"/>
              </w:rPr>
              <w:t>0.95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A23C6" w:rsidRPr="003E029D">
              <w:rPr>
                <w:rFonts w:ascii="Cambria" w:hAnsi="Cambria" w:cstheme="minorHAnsi"/>
                <w:color w:val="000000"/>
                <w:lang w:val="en-GB"/>
              </w:rPr>
              <w:t>1.43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00AC2B0" w14:textId="674BC02C" w:rsidR="00AD7026" w:rsidRPr="003E029D" w:rsidRDefault="005229AC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144</w:t>
            </w:r>
          </w:p>
        </w:tc>
        <w:tc>
          <w:tcPr>
            <w:tcW w:w="0" w:type="auto"/>
            <w:shd w:val="clear" w:color="auto" w:fill="auto"/>
          </w:tcPr>
          <w:p w14:paraId="77DBA756" w14:textId="19169E0C" w:rsidR="00AD7026" w:rsidRPr="003E029D" w:rsidRDefault="00AD7026" w:rsidP="00F142E0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</w:t>
            </w:r>
            <w:r w:rsidR="00F142E0" w:rsidRPr="003E029D">
              <w:rPr>
                <w:rFonts w:ascii="Cambria" w:hAnsi="Cambria"/>
              </w:rPr>
              <w:t>285</w:t>
            </w:r>
          </w:p>
        </w:tc>
        <w:tc>
          <w:tcPr>
            <w:tcW w:w="0" w:type="auto"/>
          </w:tcPr>
          <w:p w14:paraId="40AF806F" w14:textId="63457822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1.16</w:t>
            </w:r>
            <w:r w:rsidR="00435915" w:rsidRPr="003E029D">
              <w:rPr>
                <w:rFonts w:ascii="Cambria" w:hAnsi="Cambria"/>
              </w:rPr>
              <w:t xml:space="preserve"> (</w:t>
            </w:r>
            <w:r w:rsidR="005C65C7" w:rsidRPr="003E029D">
              <w:rPr>
                <w:rFonts w:ascii="Cambria" w:hAnsi="Cambria"/>
              </w:rPr>
              <w:t>0.96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C65C7" w:rsidRPr="003E029D">
              <w:rPr>
                <w:rFonts w:ascii="Cambria" w:hAnsi="Cambria" w:cstheme="minorHAnsi"/>
                <w:color w:val="000000"/>
                <w:lang w:val="en-GB"/>
              </w:rPr>
              <w:t>1.41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27DEF546" w14:textId="0B431605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0.144</w:t>
            </w:r>
          </w:p>
        </w:tc>
        <w:tc>
          <w:tcPr>
            <w:tcW w:w="0" w:type="auto"/>
          </w:tcPr>
          <w:p w14:paraId="2F7434D4" w14:textId="60F4F1BF" w:rsidR="00AD7026" w:rsidRPr="003E029D" w:rsidRDefault="00AD7026" w:rsidP="00F970C7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</w:t>
            </w:r>
            <w:r w:rsidR="00F970C7" w:rsidRPr="003E029D">
              <w:rPr>
                <w:rFonts w:ascii="Cambria" w:hAnsi="Cambria"/>
              </w:rPr>
              <w:t>250</w:t>
            </w:r>
          </w:p>
        </w:tc>
      </w:tr>
      <w:tr w:rsidR="00AD7026" w:rsidRPr="005C69BE" w14:paraId="3F9D464C" w14:textId="77777777" w:rsidTr="00EC53A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A25C3" w14:textId="368440C2" w:rsidR="00AD7026" w:rsidRPr="003E029D" w:rsidRDefault="00AD7026" w:rsidP="00AD702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3E029D">
              <w:rPr>
                <w:rFonts w:ascii="Cambria" w:hAnsi="Cambria"/>
              </w:rPr>
              <w:t>TNF-beta</w:t>
            </w:r>
          </w:p>
        </w:tc>
        <w:tc>
          <w:tcPr>
            <w:tcW w:w="0" w:type="auto"/>
          </w:tcPr>
          <w:p w14:paraId="0D47AD0B" w14:textId="2F307217" w:rsidR="00AD7026" w:rsidRPr="003E029D" w:rsidRDefault="00AD7026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0.9</w:t>
            </w:r>
            <w:r w:rsidR="005229AC" w:rsidRPr="003E029D">
              <w:rPr>
                <w:rFonts w:ascii="Cambria" w:hAnsi="Cambria"/>
              </w:rPr>
              <w:t>3 (</w:t>
            </w:r>
            <w:r w:rsidR="00AA23C6" w:rsidRPr="003E029D">
              <w:rPr>
                <w:rFonts w:ascii="Cambria" w:hAnsi="Cambria"/>
              </w:rPr>
              <w:t>0.72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A23C6" w:rsidRPr="003E029D">
              <w:rPr>
                <w:rFonts w:ascii="Cambria" w:hAnsi="Cambria" w:cstheme="minorHAnsi"/>
                <w:color w:val="000000"/>
                <w:lang w:val="en-GB"/>
              </w:rPr>
              <w:t>1.20</w:t>
            </w:r>
            <w:r w:rsidR="005229AC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11C63493" w14:textId="599B4C1B" w:rsidR="00AD7026" w:rsidRPr="003E029D" w:rsidRDefault="005229AC" w:rsidP="005229AC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570</w:t>
            </w:r>
          </w:p>
        </w:tc>
        <w:tc>
          <w:tcPr>
            <w:tcW w:w="0" w:type="auto"/>
            <w:shd w:val="clear" w:color="auto" w:fill="auto"/>
          </w:tcPr>
          <w:p w14:paraId="7BDB9A01" w14:textId="4BBD78E6" w:rsidR="00AD7026" w:rsidRPr="003E029D" w:rsidRDefault="00AD7026" w:rsidP="00F142E0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</w:t>
            </w:r>
            <w:r w:rsidR="00F142E0" w:rsidRPr="003E029D">
              <w:rPr>
                <w:rFonts w:ascii="Cambria" w:hAnsi="Cambria"/>
              </w:rPr>
              <w:t>644</w:t>
            </w:r>
          </w:p>
        </w:tc>
        <w:tc>
          <w:tcPr>
            <w:tcW w:w="0" w:type="auto"/>
          </w:tcPr>
          <w:p w14:paraId="32B017D1" w14:textId="6A74F449" w:rsidR="00AD7026" w:rsidRPr="003E029D" w:rsidRDefault="00AD7026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0.98</w:t>
            </w:r>
            <w:r w:rsidR="00435915" w:rsidRPr="003E029D">
              <w:rPr>
                <w:rFonts w:ascii="Cambria" w:hAnsi="Cambria"/>
              </w:rPr>
              <w:t xml:space="preserve"> (</w:t>
            </w:r>
            <w:r w:rsidR="005C65C7" w:rsidRPr="003E029D">
              <w:rPr>
                <w:rFonts w:ascii="Cambria" w:hAnsi="Cambria"/>
              </w:rPr>
              <w:t>0.75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C65C7" w:rsidRPr="003E029D">
              <w:rPr>
                <w:rFonts w:ascii="Cambria" w:hAnsi="Cambria" w:cstheme="minorHAnsi"/>
                <w:color w:val="000000"/>
                <w:lang w:val="en-GB"/>
              </w:rPr>
              <w:t>1.28</w:t>
            </w:r>
            <w:r w:rsidR="00435915" w:rsidRPr="003E029D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288E85B8" w14:textId="7C54C2B4" w:rsidR="00AD7026" w:rsidRPr="003E029D" w:rsidRDefault="00435915" w:rsidP="00435915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3E029D">
              <w:rPr>
                <w:rFonts w:ascii="Cambria" w:hAnsi="Cambria"/>
              </w:rPr>
              <w:t>0.871</w:t>
            </w:r>
          </w:p>
        </w:tc>
        <w:tc>
          <w:tcPr>
            <w:tcW w:w="0" w:type="auto"/>
          </w:tcPr>
          <w:p w14:paraId="7EACA0AF" w14:textId="23C814EB" w:rsidR="00AD7026" w:rsidRPr="003E029D" w:rsidRDefault="00AD7026" w:rsidP="00F970C7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3E029D">
              <w:rPr>
                <w:rFonts w:ascii="Cambria" w:hAnsi="Cambria"/>
              </w:rPr>
              <w:t>0.</w:t>
            </w:r>
            <w:r w:rsidR="00F970C7" w:rsidRPr="003E029D">
              <w:rPr>
                <w:rFonts w:ascii="Cambria" w:hAnsi="Cambria"/>
              </w:rPr>
              <w:t>871</w:t>
            </w:r>
          </w:p>
        </w:tc>
      </w:tr>
    </w:tbl>
    <w:p w14:paraId="052B9314" w14:textId="09C69DA3" w:rsidR="008B34A3" w:rsidRPr="00462880" w:rsidRDefault="008B34A3" w:rsidP="00303D48">
      <w:pPr>
        <w:spacing w:after="0" w:line="240" w:lineRule="auto"/>
        <w:jc w:val="both"/>
        <w:rPr>
          <w:rFonts w:ascii="Cambria" w:hAnsi="Cambria"/>
          <w:b/>
          <w:sz w:val="24"/>
          <w:szCs w:val="24"/>
          <w:lang w:val="en-GB"/>
        </w:rPr>
      </w:pPr>
    </w:p>
    <w:p w14:paraId="6F7D1748" w14:textId="0C6319CE" w:rsidR="00462880" w:rsidRPr="00FD5853" w:rsidRDefault="000170FA" w:rsidP="007F3A9F">
      <w:pPr>
        <w:jc w:val="both"/>
        <w:rPr>
          <w:rStyle w:val="hps"/>
          <w:rFonts w:ascii="Cambria" w:hAnsi="Cambria" w:cstheme="minorHAnsi"/>
          <w:sz w:val="24"/>
          <w:szCs w:val="24"/>
          <w:lang w:val="en-GB"/>
        </w:rPr>
      </w:pPr>
      <w:r w:rsidRPr="00FD5853">
        <w:rPr>
          <w:rFonts w:ascii="Cambria" w:hAnsi="Cambria" w:cstheme="minorHAnsi"/>
          <w:b/>
          <w:sz w:val="24"/>
          <w:szCs w:val="24"/>
          <w:lang w:val="en-GB"/>
        </w:rPr>
        <w:t>Statistics:</w:t>
      </w:r>
      <w:r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 </w:t>
      </w:r>
      <w:r w:rsidR="00462880" w:rsidRPr="00FD5853">
        <w:rPr>
          <w:rFonts w:ascii="Cambria" w:hAnsi="Cambria" w:cstheme="minorHAnsi"/>
          <w:sz w:val="24"/>
          <w:szCs w:val="24"/>
          <w:lang w:val="en-GB"/>
        </w:rPr>
        <w:t>Data</w:t>
      </w:r>
      <w:r w:rsidRPr="00FD5853">
        <w:rPr>
          <w:rFonts w:ascii="Cambria" w:hAnsi="Cambria" w:cstheme="minorHAnsi"/>
          <w:sz w:val="24"/>
          <w:szCs w:val="24"/>
          <w:lang w:val="en-GB"/>
        </w:rPr>
        <w:t xml:space="preserve"> </w:t>
      </w:r>
      <w:r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were calculated by </w:t>
      </w:r>
      <w:r w:rsidRPr="00FD5853">
        <w:rPr>
          <w:rFonts w:ascii="Cambria" w:hAnsi="Cambria" w:cstheme="minorHAnsi"/>
          <w:sz w:val="24"/>
          <w:szCs w:val="24"/>
          <w:lang w:val="en-GB"/>
        </w:rPr>
        <w:t xml:space="preserve">Generalized Linear Models (GLM) with a gamma distribution (log-link). </w:t>
      </w:r>
      <w:r w:rsidR="00916524"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Multivariable </w:t>
      </w:r>
      <w:r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models were adjusted </w:t>
      </w:r>
      <w:r w:rsidRPr="005359E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by </w:t>
      </w:r>
      <w:r w:rsidR="00AD0AEF">
        <w:rPr>
          <w:rStyle w:val="hps"/>
          <w:rFonts w:ascii="Cambria" w:hAnsi="Cambria" w:cstheme="minorHAnsi"/>
          <w:sz w:val="24"/>
          <w:szCs w:val="24"/>
          <w:lang w:val="en-GB"/>
        </w:rPr>
        <w:t>age,</w:t>
      </w:r>
      <w:r w:rsidR="00916524" w:rsidRPr="005359E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 </w:t>
      </w:r>
      <w:r w:rsidR="005359E3">
        <w:rPr>
          <w:rStyle w:val="hps"/>
          <w:rFonts w:ascii="Cambria" w:hAnsi="Cambria" w:cstheme="minorHAnsi"/>
          <w:sz w:val="24"/>
          <w:szCs w:val="24"/>
          <w:lang w:val="en-GB"/>
        </w:rPr>
        <w:t>IL</w:t>
      </w:r>
      <w:r w:rsidR="005359E3" w:rsidRPr="005359E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28 genotype, and </w:t>
      </w:r>
      <w:r w:rsidR="005359E3">
        <w:rPr>
          <w:rStyle w:val="hps"/>
          <w:rFonts w:ascii="Cambria" w:hAnsi="Cambria" w:cstheme="minorHAnsi"/>
          <w:sz w:val="24"/>
          <w:szCs w:val="24"/>
          <w:lang w:val="en-GB"/>
        </w:rPr>
        <w:t>AST</w:t>
      </w:r>
      <w:r w:rsidR="00916524" w:rsidRPr="005359E3">
        <w:rPr>
          <w:rStyle w:val="hps"/>
          <w:rFonts w:ascii="Cambria" w:hAnsi="Cambria" w:cstheme="minorHAnsi"/>
          <w:sz w:val="24"/>
          <w:szCs w:val="24"/>
          <w:lang w:val="en-GB"/>
        </w:rPr>
        <w:t>, previously</w:t>
      </w:r>
      <w:r w:rsidR="00916524"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 selected by a stepwise method (forward)</w:t>
      </w:r>
      <w:r w:rsidR="00582FEE"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 (see </w:t>
      </w:r>
      <w:r w:rsidR="00582FEE" w:rsidRPr="00FD5853">
        <w:rPr>
          <w:rFonts w:ascii="Cambria" w:hAnsi="Cambria"/>
          <w:b/>
          <w:sz w:val="24"/>
          <w:szCs w:val="24"/>
          <w:lang w:val="en-US"/>
        </w:rPr>
        <w:t>Results Section</w:t>
      </w:r>
      <w:r w:rsidR="00582FEE" w:rsidRPr="00FD5853">
        <w:rPr>
          <w:rFonts w:ascii="Cambria" w:hAnsi="Cambria"/>
          <w:sz w:val="24"/>
          <w:szCs w:val="24"/>
          <w:lang w:val="en-US"/>
        </w:rPr>
        <w:t>).</w:t>
      </w:r>
      <w:r w:rsidR="00462880" w:rsidRPr="00FD5853">
        <w:rPr>
          <w:rFonts w:ascii="Cambria" w:hAnsi="Cambria"/>
          <w:sz w:val="24"/>
          <w:szCs w:val="24"/>
          <w:lang w:val="en-US"/>
        </w:rPr>
        <w:t xml:space="preserve"> The </w:t>
      </w:r>
      <w:r w:rsidR="00462880" w:rsidRPr="00FD5853">
        <w:rPr>
          <w:rStyle w:val="hps"/>
          <w:rFonts w:ascii="Cambria" w:hAnsi="Cambria" w:cstheme="minorHAnsi"/>
          <w:sz w:val="24"/>
          <w:szCs w:val="24"/>
          <w:lang w:val="en-GB"/>
        </w:rPr>
        <w:t>q</w:t>
      </w:r>
      <w:r w:rsidR="00462880" w:rsidRPr="00FD5853">
        <w:rPr>
          <w:rFonts w:ascii="Cambria" w:hAnsi="Cambria" w:cstheme="minorHAnsi"/>
          <w:sz w:val="24"/>
          <w:szCs w:val="24"/>
          <w:lang w:val="en-GB"/>
        </w:rPr>
        <w:t>-values represent p-values corrected for multiple testing using the False Discovery Rate (FDR).</w:t>
      </w:r>
      <w:r w:rsidR="00582FEE" w:rsidRPr="00FD5853">
        <w:rPr>
          <w:rFonts w:ascii="Cambria" w:hAnsi="Cambria"/>
          <w:sz w:val="24"/>
          <w:szCs w:val="24"/>
          <w:lang w:val="en-US"/>
        </w:rPr>
        <w:t xml:space="preserve"> </w:t>
      </w:r>
      <w:r w:rsidR="00462880"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Significant differences </w:t>
      </w:r>
      <w:r w:rsidRPr="00FD5853">
        <w:rPr>
          <w:rStyle w:val="hps"/>
          <w:rFonts w:ascii="Cambria" w:hAnsi="Cambria" w:cstheme="minorHAnsi"/>
          <w:sz w:val="24"/>
          <w:szCs w:val="24"/>
          <w:lang w:val="en-GB"/>
        </w:rPr>
        <w:t>are shown in bold.</w:t>
      </w:r>
    </w:p>
    <w:p w14:paraId="36A18C43" w14:textId="710C6F7E" w:rsidR="00916524" w:rsidRPr="00462880" w:rsidRDefault="006C2D90" w:rsidP="006C2D90">
      <w:pPr>
        <w:jc w:val="both"/>
        <w:rPr>
          <w:rFonts w:ascii="Cambria" w:hAnsi="Cambria" w:cstheme="minorHAnsi"/>
          <w:sz w:val="24"/>
          <w:szCs w:val="24"/>
          <w:lang w:val="en-GB"/>
        </w:rPr>
      </w:pPr>
      <w:r w:rsidRPr="00FD5853">
        <w:rPr>
          <w:rFonts w:ascii="Cambria" w:hAnsi="Cambria" w:cstheme="minorHAnsi"/>
          <w:b/>
          <w:bCs/>
          <w:sz w:val="24"/>
          <w:szCs w:val="24"/>
          <w:lang w:val="en-GB"/>
        </w:rPr>
        <w:t>Abbreviations</w:t>
      </w:r>
      <w:r w:rsidRPr="00FD5853">
        <w:rPr>
          <w:rFonts w:ascii="Cambria" w:hAnsi="Cambria" w:cstheme="minorHAnsi"/>
          <w:sz w:val="24"/>
          <w:szCs w:val="24"/>
          <w:lang w:val="en-GB"/>
        </w:rPr>
        <w:t xml:space="preserve">: </w:t>
      </w:r>
      <w:r w:rsidRPr="007730D6">
        <w:rPr>
          <w:rFonts w:ascii="Cambria" w:hAnsi="Cambria" w:cstheme="minorHAnsi"/>
          <w:sz w:val="24"/>
          <w:szCs w:val="24"/>
          <w:lang w:val="en-GB"/>
        </w:rPr>
        <w:t xml:space="preserve">AMR, </w:t>
      </w:r>
      <w:r w:rsidRPr="00D00292">
        <w:rPr>
          <w:rFonts w:ascii="Cambria" w:hAnsi="Cambria" w:cstheme="minorHAnsi"/>
          <w:sz w:val="24"/>
          <w:szCs w:val="24"/>
          <w:lang w:val="en-GB"/>
        </w:rPr>
        <w:t xml:space="preserve">arithmetic mean ratio; </w:t>
      </w:r>
      <w:proofErr w:type="spellStart"/>
      <w:r w:rsidRPr="00D00292">
        <w:rPr>
          <w:rFonts w:ascii="Cambria" w:hAnsi="Cambria" w:cstheme="minorHAnsi"/>
          <w:sz w:val="24"/>
          <w:szCs w:val="24"/>
          <w:lang w:val="en-GB"/>
        </w:rPr>
        <w:t>aAMR</w:t>
      </w:r>
      <w:proofErr w:type="spellEnd"/>
      <w:r w:rsidRPr="00D00292">
        <w:rPr>
          <w:rFonts w:ascii="Cambria" w:hAnsi="Cambria" w:cstheme="minorHAnsi"/>
          <w:sz w:val="24"/>
          <w:szCs w:val="24"/>
          <w:lang w:val="en-GB"/>
        </w:rPr>
        <w:t xml:space="preserve">, adjusted AMR; 95%CI, 95% of confidence interval; p, level of significance; q, corrected level of significance; EGF, epidermal growth factor; GRO-alpha/KC, chemokine growth-regulated protein alpha; GM-CSF, </w:t>
      </w:r>
      <w:r w:rsidRPr="00432DE9">
        <w:rPr>
          <w:rFonts w:ascii="Cambria" w:hAnsi="Cambria" w:cstheme="minorHAnsi"/>
          <w:sz w:val="24"/>
          <w:szCs w:val="24"/>
          <w:lang w:val="en-GB"/>
        </w:rPr>
        <w:t>granulocyte macrophage colony-stimulating factor</w:t>
      </w:r>
      <w:r w:rsidRPr="00D00292">
        <w:rPr>
          <w:rFonts w:ascii="Cambria" w:hAnsi="Cambria" w:cstheme="minorHAnsi"/>
          <w:sz w:val="24"/>
          <w:szCs w:val="24"/>
          <w:lang w:val="en-GB"/>
        </w:rPr>
        <w:t xml:space="preserve">; IFN, interferon; IL, interleukin; MCP-1, </w:t>
      </w:r>
      <w:r w:rsidRPr="00432DE9">
        <w:rPr>
          <w:rFonts w:ascii="Cambria" w:hAnsi="Cambria" w:cstheme="minorHAnsi"/>
          <w:sz w:val="24"/>
          <w:szCs w:val="24"/>
          <w:lang w:val="en-GB"/>
        </w:rPr>
        <w:t>C-C motif chemokine ligand 2</w:t>
      </w:r>
      <w:r w:rsidRPr="00D00292">
        <w:rPr>
          <w:rFonts w:ascii="Cambria" w:hAnsi="Cambria" w:cstheme="minorHAnsi"/>
          <w:sz w:val="24"/>
          <w:szCs w:val="24"/>
          <w:lang w:val="en-GB"/>
        </w:rPr>
        <w:t xml:space="preserve">; RANTES, </w:t>
      </w:r>
      <w:r>
        <w:rPr>
          <w:rFonts w:ascii="Cambria" w:hAnsi="Cambria" w:cstheme="minorHAnsi"/>
          <w:sz w:val="24"/>
          <w:szCs w:val="24"/>
          <w:lang w:val="en-GB"/>
        </w:rPr>
        <w:t>C-C motif chemokine ligand 5</w:t>
      </w:r>
      <w:r w:rsidRPr="00D00292">
        <w:rPr>
          <w:rFonts w:ascii="Cambria" w:hAnsi="Cambria" w:cstheme="minorHAnsi"/>
          <w:sz w:val="24"/>
          <w:szCs w:val="24"/>
          <w:lang w:val="en-GB"/>
        </w:rPr>
        <w:t>; SDF-1alpha, stromal cell-derived factor 1alpha; FGF-2, fibroblast growth factor 2; HGF, hepatocyte growth factor; Beta-NGF, nerve growth factor β; PLGF-1, placenta</w:t>
      </w:r>
      <w:r>
        <w:rPr>
          <w:rFonts w:ascii="Cambria" w:hAnsi="Cambria" w:cstheme="minorHAnsi"/>
          <w:sz w:val="24"/>
          <w:szCs w:val="24"/>
          <w:lang w:val="en-GB"/>
        </w:rPr>
        <w:t>l growth factor</w:t>
      </w:r>
      <w:r w:rsidRPr="00D00292">
        <w:rPr>
          <w:rFonts w:ascii="Cambria" w:hAnsi="Cambria" w:cstheme="minorHAnsi"/>
          <w:sz w:val="24"/>
          <w:szCs w:val="24"/>
          <w:lang w:val="en-GB"/>
        </w:rPr>
        <w:t xml:space="preserve">; SCF, </w:t>
      </w:r>
      <w:proofErr w:type="spellStart"/>
      <w:r>
        <w:rPr>
          <w:rFonts w:ascii="Cambria" w:hAnsi="Cambria" w:cstheme="minorHAnsi"/>
          <w:sz w:val="24"/>
          <w:szCs w:val="24"/>
          <w:lang w:val="en-GB"/>
        </w:rPr>
        <w:t>s</w:t>
      </w:r>
      <w:r w:rsidRPr="00D00292">
        <w:rPr>
          <w:rFonts w:ascii="Cambria" w:hAnsi="Cambria" w:cstheme="minorHAnsi"/>
          <w:sz w:val="24"/>
          <w:szCs w:val="24"/>
          <w:lang w:val="en-GB"/>
        </w:rPr>
        <w:t>kp</w:t>
      </w:r>
      <w:proofErr w:type="spellEnd"/>
      <w:r w:rsidRPr="00D00292">
        <w:rPr>
          <w:rFonts w:ascii="Cambria" w:hAnsi="Cambria" w:cstheme="minorHAnsi"/>
          <w:sz w:val="24"/>
          <w:szCs w:val="24"/>
          <w:lang w:val="en-GB"/>
        </w:rPr>
        <w:t xml:space="preserve">, </w:t>
      </w:r>
      <w:proofErr w:type="spellStart"/>
      <w:r>
        <w:rPr>
          <w:rFonts w:ascii="Cambria" w:hAnsi="Cambria" w:cstheme="minorHAnsi"/>
          <w:sz w:val="24"/>
          <w:szCs w:val="24"/>
          <w:lang w:val="en-GB"/>
        </w:rPr>
        <w:t>c</w:t>
      </w:r>
      <w:r w:rsidRPr="00D00292">
        <w:rPr>
          <w:rFonts w:ascii="Cambria" w:hAnsi="Cambria" w:cstheme="minorHAnsi"/>
          <w:sz w:val="24"/>
          <w:szCs w:val="24"/>
          <w:lang w:val="en-GB"/>
        </w:rPr>
        <w:t>ullin</w:t>
      </w:r>
      <w:proofErr w:type="spellEnd"/>
      <w:r w:rsidRPr="00D00292">
        <w:rPr>
          <w:rFonts w:ascii="Cambria" w:hAnsi="Cambria" w:cstheme="minorHAnsi"/>
          <w:sz w:val="24"/>
          <w:szCs w:val="24"/>
          <w:lang w:val="en-GB"/>
        </w:rPr>
        <w:t>, F-box containing complex; TNF, tumoral necrosis factor.</w:t>
      </w:r>
    </w:p>
    <w:sectPr w:rsidR="00916524" w:rsidRPr="00462880" w:rsidSect="003E029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SzNDG2NLUwNzA1MjRR0lEKTi0uzszPAykwsqgFABhRk+YtAAAA"/>
  </w:docVars>
  <w:rsids>
    <w:rsidRoot w:val="000C166E"/>
    <w:rsid w:val="0000100F"/>
    <w:rsid w:val="000170FA"/>
    <w:rsid w:val="000636A1"/>
    <w:rsid w:val="000B4A3D"/>
    <w:rsid w:val="000C166E"/>
    <w:rsid w:val="000D608A"/>
    <w:rsid w:val="00122633"/>
    <w:rsid w:val="00147BD7"/>
    <w:rsid w:val="00172134"/>
    <w:rsid w:val="001800E0"/>
    <w:rsid w:val="00195338"/>
    <w:rsid w:val="001A060E"/>
    <w:rsid w:val="001D3214"/>
    <w:rsid w:val="001F1B86"/>
    <w:rsid w:val="002117D2"/>
    <w:rsid w:val="00223271"/>
    <w:rsid w:val="0023044E"/>
    <w:rsid w:val="00235865"/>
    <w:rsid w:val="00276F4D"/>
    <w:rsid w:val="0028366F"/>
    <w:rsid w:val="00297F75"/>
    <w:rsid w:val="002E30D8"/>
    <w:rsid w:val="002F73BD"/>
    <w:rsid w:val="00303D48"/>
    <w:rsid w:val="0030686B"/>
    <w:rsid w:val="00313256"/>
    <w:rsid w:val="00363305"/>
    <w:rsid w:val="00380ED1"/>
    <w:rsid w:val="003A7B4C"/>
    <w:rsid w:val="003D301D"/>
    <w:rsid w:val="003E029D"/>
    <w:rsid w:val="003E5F0C"/>
    <w:rsid w:val="004009D4"/>
    <w:rsid w:val="00401ABA"/>
    <w:rsid w:val="0041240C"/>
    <w:rsid w:val="00435915"/>
    <w:rsid w:val="00441BCB"/>
    <w:rsid w:val="00454B4B"/>
    <w:rsid w:val="00462880"/>
    <w:rsid w:val="00467285"/>
    <w:rsid w:val="00467465"/>
    <w:rsid w:val="00470A8B"/>
    <w:rsid w:val="0047359E"/>
    <w:rsid w:val="00492CE9"/>
    <w:rsid w:val="004F23A8"/>
    <w:rsid w:val="005075EE"/>
    <w:rsid w:val="00517091"/>
    <w:rsid w:val="005229AC"/>
    <w:rsid w:val="005302D1"/>
    <w:rsid w:val="00531FF9"/>
    <w:rsid w:val="005359E3"/>
    <w:rsid w:val="00546F7C"/>
    <w:rsid w:val="00561132"/>
    <w:rsid w:val="00581CE1"/>
    <w:rsid w:val="00582FEE"/>
    <w:rsid w:val="005B4F27"/>
    <w:rsid w:val="005C65C7"/>
    <w:rsid w:val="005C69BE"/>
    <w:rsid w:val="005D6F1F"/>
    <w:rsid w:val="005E6BCD"/>
    <w:rsid w:val="00610F41"/>
    <w:rsid w:val="00612FEE"/>
    <w:rsid w:val="0063276F"/>
    <w:rsid w:val="006329E6"/>
    <w:rsid w:val="00667E93"/>
    <w:rsid w:val="0067048A"/>
    <w:rsid w:val="00694E97"/>
    <w:rsid w:val="006C2D90"/>
    <w:rsid w:val="00716252"/>
    <w:rsid w:val="00720EA4"/>
    <w:rsid w:val="00757E94"/>
    <w:rsid w:val="00777386"/>
    <w:rsid w:val="00780266"/>
    <w:rsid w:val="00783D5F"/>
    <w:rsid w:val="007A3389"/>
    <w:rsid w:val="007B760E"/>
    <w:rsid w:val="007C3310"/>
    <w:rsid w:val="007D58A2"/>
    <w:rsid w:val="007D5AD8"/>
    <w:rsid w:val="007F3A9F"/>
    <w:rsid w:val="00811232"/>
    <w:rsid w:val="0085160D"/>
    <w:rsid w:val="00852B42"/>
    <w:rsid w:val="00885588"/>
    <w:rsid w:val="008A016E"/>
    <w:rsid w:val="008B34A3"/>
    <w:rsid w:val="008B561C"/>
    <w:rsid w:val="008C18AC"/>
    <w:rsid w:val="008D3807"/>
    <w:rsid w:val="008E7465"/>
    <w:rsid w:val="00916524"/>
    <w:rsid w:val="00941207"/>
    <w:rsid w:val="00946B29"/>
    <w:rsid w:val="009600A1"/>
    <w:rsid w:val="0098671E"/>
    <w:rsid w:val="00993554"/>
    <w:rsid w:val="009941C0"/>
    <w:rsid w:val="009C1DF7"/>
    <w:rsid w:val="009D0AA8"/>
    <w:rsid w:val="009E2391"/>
    <w:rsid w:val="009F289E"/>
    <w:rsid w:val="009F2FBE"/>
    <w:rsid w:val="00A1456C"/>
    <w:rsid w:val="00A15D04"/>
    <w:rsid w:val="00A22DBB"/>
    <w:rsid w:val="00A61D1F"/>
    <w:rsid w:val="00A77BDB"/>
    <w:rsid w:val="00A85915"/>
    <w:rsid w:val="00AA23C6"/>
    <w:rsid w:val="00AA50AD"/>
    <w:rsid w:val="00AB5624"/>
    <w:rsid w:val="00AD0AEF"/>
    <w:rsid w:val="00AD7026"/>
    <w:rsid w:val="00AF28CA"/>
    <w:rsid w:val="00B265C8"/>
    <w:rsid w:val="00B56036"/>
    <w:rsid w:val="00BA14B0"/>
    <w:rsid w:val="00BB65E5"/>
    <w:rsid w:val="00BC6EBD"/>
    <w:rsid w:val="00BE3AE9"/>
    <w:rsid w:val="00BF4216"/>
    <w:rsid w:val="00C02C7E"/>
    <w:rsid w:val="00C12F0B"/>
    <w:rsid w:val="00C507E9"/>
    <w:rsid w:val="00C60BF9"/>
    <w:rsid w:val="00C74597"/>
    <w:rsid w:val="00C871B3"/>
    <w:rsid w:val="00C92857"/>
    <w:rsid w:val="00CA617F"/>
    <w:rsid w:val="00CD2415"/>
    <w:rsid w:val="00CD2C8E"/>
    <w:rsid w:val="00CE0160"/>
    <w:rsid w:val="00D0218B"/>
    <w:rsid w:val="00D07FB6"/>
    <w:rsid w:val="00D24E60"/>
    <w:rsid w:val="00D41FAA"/>
    <w:rsid w:val="00D809CB"/>
    <w:rsid w:val="00DA7F23"/>
    <w:rsid w:val="00DB6361"/>
    <w:rsid w:val="00DE0BA0"/>
    <w:rsid w:val="00DE323A"/>
    <w:rsid w:val="00E11E57"/>
    <w:rsid w:val="00E141E2"/>
    <w:rsid w:val="00E532E3"/>
    <w:rsid w:val="00E633B9"/>
    <w:rsid w:val="00E91246"/>
    <w:rsid w:val="00EA06BB"/>
    <w:rsid w:val="00EC3DF7"/>
    <w:rsid w:val="00ED2940"/>
    <w:rsid w:val="00F1250D"/>
    <w:rsid w:val="00F12D5E"/>
    <w:rsid w:val="00F142E0"/>
    <w:rsid w:val="00F154E9"/>
    <w:rsid w:val="00F470A2"/>
    <w:rsid w:val="00F62882"/>
    <w:rsid w:val="00F970C7"/>
    <w:rsid w:val="00FC35B8"/>
    <w:rsid w:val="00FD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FF64E"/>
  <w15:chartTrackingRefBased/>
  <w15:docId w15:val="{C8281458-D985-4A74-979F-2972FFA47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A9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170F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170F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170F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170F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170FA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0170FA"/>
    <w:pPr>
      <w:spacing w:after="0" w:line="240" w:lineRule="auto"/>
    </w:pPr>
  </w:style>
  <w:style w:type="character" w:customStyle="1" w:styleId="hps">
    <w:name w:val="hps"/>
    <w:qFormat/>
    <w:rsid w:val="000170FA"/>
  </w:style>
  <w:style w:type="paragraph" w:styleId="Textodeglobo">
    <w:name w:val="Balloon Text"/>
    <w:basedOn w:val="Normal"/>
    <w:link w:val="TextodegloboCar"/>
    <w:uiPriority w:val="99"/>
    <w:semiHidden/>
    <w:unhideWhenUsed/>
    <w:rsid w:val="008112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12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786EEB-F526-45A6-8617-BD59A36DCB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4</TotalTime>
  <Pages>1</Pages>
  <Words>467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én Martín Escolano</dc:creator>
  <cp:keywords/>
  <dc:description/>
  <cp:lastModifiedBy>Rubén Martín Escolano</cp:lastModifiedBy>
  <cp:revision>172</cp:revision>
  <dcterms:created xsi:type="dcterms:W3CDTF">2022-11-02T10:50:00Z</dcterms:created>
  <dcterms:modified xsi:type="dcterms:W3CDTF">2023-08-10T11:34:00Z</dcterms:modified>
</cp:coreProperties>
</file>